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5787EB" w14:textId="77777777" w:rsidR="003162F8" w:rsidRPr="00690585" w:rsidRDefault="003162F8" w:rsidP="003162F8">
      <w:pPr>
        <w:jc w:val="center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  <w:bookmarkStart w:id="0" w:name="OLE_LINK325"/>
      <w:bookmarkStart w:id="1" w:name="OLE_LINK326"/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>Optimal</w:t>
      </w:r>
      <w:r w:rsidRPr="00690585"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>U</w:t>
      </w:r>
      <w:r w:rsidRPr="00690585"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 xml:space="preserve">ltrasonication </w:t>
      </w:r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>P</w:t>
      </w:r>
      <w:r w:rsidRPr="00690585"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 xml:space="preserve">rocess </w:t>
      </w:r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>T</w:t>
      </w:r>
      <w:r w:rsidRPr="00690585"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>ime</w:t>
      </w:r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 remains constant for a specific </w:t>
      </w:r>
      <w:proofErr w:type="spellStart"/>
      <w:r w:rsidRPr="00690585"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>nanoemulsion</w:t>
      </w:r>
      <w:proofErr w:type="spellEnd"/>
      <w:r w:rsidRPr="00690585">
        <w:rPr>
          <w:rFonts w:ascii="Times New Roman" w:hAnsi="Times New Roman" w:cs="Times New Roman" w:hint="eastAsia"/>
          <w:b/>
          <w:sz w:val="24"/>
          <w:szCs w:val="24"/>
          <w:lang w:val="en-US" w:eastAsia="zh-CN"/>
        </w:rPr>
        <w:t xml:space="preserve"> size reduction</w:t>
      </w:r>
      <w:r>
        <w:rPr>
          <w:rFonts w:ascii="Times New Roman" w:hAnsi="Times New Roman" w:cs="Times New Roman"/>
          <w:b/>
          <w:sz w:val="24"/>
          <w:szCs w:val="24"/>
          <w:lang w:val="en-US" w:eastAsia="zh-CN"/>
        </w:rPr>
        <w:t xml:space="preserve"> system</w:t>
      </w:r>
    </w:p>
    <w:p w14:paraId="190634F0" w14:textId="77777777" w:rsidR="003162F8" w:rsidRPr="00690585" w:rsidRDefault="003162F8" w:rsidP="003162F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690585">
        <w:rPr>
          <w:rFonts w:ascii="Times New Roman" w:hAnsi="Times New Roman" w:cs="Times New Roman" w:hint="eastAsia"/>
          <w:sz w:val="24"/>
          <w:szCs w:val="24"/>
          <w:lang w:val="en-US" w:eastAsia="zh-CN"/>
        </w:rPr>
        <w:t>Anubhav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Pr="00690585">
        <w:rPr>
          <w:rFonts w:ascii="Times New Roman" w:hAnsi="Times New Roman" w:cs="Times New Roman" w:hint="eastAsia"/>
          <w:sz w:val="24"/>
          <w:szCs w:val="24"/>
          <w:lang w:val="en-US" w:eastAsia="zh-CN"/>
        </w:rPr>
        <w:t>Pratap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-</w:t>
      </w:r>
      <w:r w:rsidRPr="00690585">
        <w:rPr>
          <w:rFonts w:ascii="Times New Roman" w:hAnsi="Times New Roman" w:cs="Times New Roman" w:hint="eastAsia"/>
          <w:sz w:val="24"/>
          <w:szCs w:val="24"/>
          <w:lang w:val="en-US" w:eastAsia="zh-CN"/>
        </w:rPr>
        <w:t>Singh</w:t>
      </w:r>
      <w:proofErr w:type="gramStart"/>
      <w:r w:rsidRPr="00690585">
        <w:rPr>
          <w:rFonts w:ascii="Times New Roman" w:hAnsi="Times New Roman" w:cs="Times New Roman" w:hint="eastAsia"/>
          <w:sz w:val="24"/>
          <w:szCs w:val="24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>,</w:t>
      </w:r>
      <w:r w:rsidRPr="00B71055"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>+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>,*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, </w:t>
      </w:r>
      <w:proofErr w:type="spellStart"/>
      <w:r w:rsidRPr="00690585">
        <w:rPr>
          <w:rFonts w:ascii="Times New Roman" w:hAnsi="Times New Roman" w:cs="Times New Roman" w:hint="eastAsia"/>
          <w:sz w:val="24"/>
          <w:szCs w:val="24"/>
          <w:lang w:val="en-US" w:eastAsia="zh-CN"/>
        </w:rPr>
        <w:t>Yigong</w:t>
      </w:r>
      <w:proofErr w:type="spellEnd"/>
      <w:r w:rsidRPr="00690585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 Guo</w:t>
      </w:r>
      <w:r w:rsidRPr="00690585">
        <w:rPr>
          <w:rFonts w:ascii="Times New Roman" w:hAnsi="Times New Roman" w:cs="Times New Roman" w:hint="eastAsia"/>
          <w:sz w:val="24"/>
          <w:szCs w:val="24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>,+</w:t>
      </w:r>
      <w:r w:rsidRPr="00690585">
        <w:rPr>
          <w:rFonts w:ascii="Times New Roman" w:hAnsi="Times New Roman" w:cs="Times New Roman" w:hint="eastAsia"/>
          <w:sz w:val="24"/>
          <w:szCs w:val="24"/>
          <w:lang w:val="en-US" w:eastAsia="zh-CN"/>
        </w:rPr>
        <w:t>, Sofia Lara Ochoa</w:t>
      </w:r>
      <w:r w:rsidRPr="00690585">
        <w:rPr>
          <w:rFonts w:ascii="Times New Roman" w:hAnsi="Times New Roman" w:cs="Times New Roman" w:hint="eastAsia"/>
          <w:sz w:val="24"/>
          <w:szCs w:val="24"/>
          <w:vertAlign w:val="superscript"/>
          <w:lang w:val="en-US" w:eastAsia="zh-CN"/>
        </w:rPr>
        <w:t>2</w:t>
      </w:r>
      <w:r w:rsidRPr="00690585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, </w:t>
      </w:r>
      <w:proofErr w:type="spellStart"/>
      <w:r w:rsidRPr="00690585">
        <w:rPr>
          <w:rFonts w:ascii="Times New Roman" w:hAnsi="Times New Roman" w:cs="Times New Roman" w:hint="eastAsia"/>
          <w:sz w:val="24"/>
          <w:szCs w:val="24"/>
          <w:lang w:val="en-US" w:eastAsia="zh-CN"/>
        </w:rPr>
        <w:t>Farahnaz</w:t>
      </w:r>
      <w:proofErr w:type="spellEnd"/>
      <w:r w:rsidRPr="00690585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 Fathordoobady</w:t>
      </w:r>
      <w:r w:rsidRPr="00690585">
        <w:rPr>
          <w:rFonts w:ascii="Times New Roman" w:hAnsi="Times New Roman" w:cs="Times New Roman" w:hint="eastAsia"/>
          <w:sz w:val="24"/>
          <w:szCs w:val="24"/>
          <w:vertAlign w:val="superscript"/>
          <w:lang w:val="en-US" w:eastAsia="zh-CN"/>
        </w:rPr>
        <w:t>1</w:t>
      </w:r>
      <w:r w:rsidRPr="00690585">
        <w:rPr>
          <w:rFonts w:ascii="Times New Roman" w:hAnsi="Times New Roman" w:cs="Times New Roman" w:hint="eastAsia"/>
          <w:sz w:val="24"/>
          <w:szCs w:val="24"/>
          <w:lang w:val="en-US" w:eastAsia="zh-CN"/>
        </w:rPr>
        <w:t>, Anika Singh</w:t>
      </w:r>
      <w:r w:rsidRPr="00690585">
        <w:rPr>
          <w:rFonts w:ascii="Times New Roman" w:hAnsi="Times New Roman" w:cs="Times New Roman" w:hint="eastAsia"/>
          <w:sz w:val="24"/>
          <w:szCs w:val="24"/>
          <w:vertAlign w:val="superscript"/>
          <w:lang w:val="en-US" w:eastAsia="zh-CN"/>
        </w:rPr>
        <w:t>1</w:t>
      </w:r>
      <w:r w:rsidRPr="00690585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 </w:t>
      </w:r>
    </w:p>
    <w:p w14:paraId="1E29AA9D" w14:textId="77777777" w:rsidR="003162F8" w:rsidRPr="00690585" w:rsidRDefault="003162F8" w:rsidP="003162F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</w:p>
    <w:p w14:paraId="3F831131" w14:textId="77777777" w:rsidR="003162F8" w:rsidRPr="00690585" w:rsidRDefault="003162F8" w:rsidP="003162F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690585">
        <w:rPr>
          <w:rFonts w:ascii="Times New Roman" w:hAnsi="Times New Roman" w:cs="Times New Roman" w:hint="eastAsia"/>
          <w:sz w:val="24"/>
          <w:szCs w:val="24"/>
          <w:vertAlign w:val="superscript"/>
          <w:lang w:val="en-US" w:eastAsia="zh-CN"/>
        </w:rPr>
        <w:t>1</w:t>
      </w:r>
      <w:r w:rsidRPr="00690585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Faculty of Land and Food Systems (LFS),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The </w:t>
      </w:r>
      <w:r w:rsidRPr="00690585">
        <w:rPr>
          <w:rFonts w:ascii="Times New Roman" w:hAnsi="Times New Roman" w:cs="Times New Roman" w:hint="eastAsia"/>
          <w:sz w:val="24"/>
          <w:szCs w:val="24"/>
          <w:lang w:val="en-US" w:eastAsia="zh-CN"/>
        </w:rPr>
        <w:t>University of British Columbia, Vancouver Campus 213-2205 East Mall, Vancouver, BC Canada V6T 1Z4</w:t>
      </w:r>
    </w:p>
    <w:p w14:paraId="22375B92" w14:textId="77777777" w:rsidR="003162F8" w:rsidRDefault="003162F8" w:rsidP="003162F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690585">
        <w:rPr>
          <w:rFonts w:ascii="Times New Roman" w:hAnsi="Times New Roman" w:cs="Times New Roman" w:hint="eastAsia"/>
          <w:sz w:val="24"/>
          <w:szCs w:val="24"/>
          <w:vertAlign w:val="superscript"/>
          <w:lang w:val="en-US" w:eastAsia="zh-CN"/>
        </w:rPr>
        <w:t>2</w:t>
      </w:r>
      <w:r w:rsidRPr="00690585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Department of Chemistry and Nanotechnology, Monterrey Institute of Technology and Higher Education (ITESM), Monterrey Campus, Av. Eugenio Garza </w:t>
      </w:r>
      <w:proofErr w:type="spellStart"/>
      <w:r w:rsidRPr="00690585">
        <w:rPr>
          <w:rFonts w:ascii="Times New Roman" w:hAnsi="Times New Roman" w:cs="Times New Roman" w:hint="eastAsia"/>
          <w:sz w:val="24"/>
          <w:szCs w:val="24"/>
          <w:lang w:val="en-US" w:eastAsia="zh-CN"/>
        </w:rPr>
        <w:t>Sada</w:t>
      </w:r>
      <w:proofErr w:type="spellEnd"/>
      <w:r w:rsidRPr="00690585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 2501 Sur, </w:t>
      </w:r>
      <w:proofErr w:type="spellStart"/>
      <w:r w:rsidRPr="00690585">
        <w:rPr>
          <w:rFonts w:ascii="Times New Roman" w:hAnsi="Times New Roman" w:cs="Times New Roman" w:hint="eastAsia"/>
          <w:sz w:val="24"/>
          <w:szCs w:val="24"/>
          <w:lang w:val="en-US" w:eastAsia="zh-CN"/>
        </w:rPr>
        <w:t>Tecnol</w:t>
      </w:r>
      <w:r>
        <w:rPr>
          <w:rFonts w:ascii="Times New Roman" w:hAnsi="Times New Roman" w:cs="Times New Roman" w:hint="eastAsia"/>
          <w:sz w:val="24"/>
          <w:szCs w:val="24"/>
          <w:lang w:val="en-US" w:eastAsia="zh-CN"/>
        </w:rPr>
        <w:t>o</w:t>
      </w:r>
      <w:r w:rsidRPr="00690585">
        <w:rPr>
          <w:rFonts w:ascii="Times New Roman" w:hAnsi="Times New Roman" w:cs="Times New Roman" w:hint="eastAsia"/>
          <w:sz w:val="24"/>
          <w:szCs w:val="24"/>
          <w:lang w:val="en-US" w:eastAsia="zh-CN"/>
        </w:rPr>
        <w:t>gico</w:t>
      </w:r>
      <w:proofErr w:type="spellEnd"/>
      <w:r w:rsidRPr="00690585">
        <w:rPr>
          <w:rFonts w:ascii="Times New Roman" w:hAnsi="Times New Roman" w:cs="Times New Roman" w:hint="eastAsia"/>
          <w:sz w:val="24"/>
          <w:szCs w:val="24"/>
          <w:lang w:val="en-US" w:eastAsia="zh-CN"/>
        </w:rPr>
        <w:t>, 64849 Monterrey, N.L., M</w:t>
      </w:r>
      <w:r w:rsidRPr="00690585">
        <w:rPr>
          <w:rFonts w:ascii="Times New Roman" w:hAnsi="Times New Roman" w:cs="Times New Roman" w:hint="eastAsia"/>
          <w:sz w:val="24"/>
          <w:szCs w:val="24"/>
          <w:lang w:val="en-US" w:eastAsia="zh-CN"/>
        </w:rPr>
        <w:t>é</w:t>
      </w:r>
      <w:proofErr w:type="spellStart"/>
      <w:r w:rsidRPr="00690585">
        <w:rPr>
          <w:rFonts w:ascii="Times New Roman" w:hAnsi="Times New Roman" w:cs="Times New Roman" w:hint="eastAsia"/>
          <w:sz w:val="24"/>
          <w:szCs w:val="24"/>
          <w:lang w:val="en-US" w:eastAsia="zh-CN"/>
        </w:rPr>
        <w:t>xico</w:t>
      </w:r>
      <w:proofErr w:type="spellEnd"/>
    </w:p>
    <w:p w14:paraId="40C0B08D" w14:textId="3E933919" w:rsidR="003162F8" w:rsidRPr="00B71055" w:rsidRDefault="003162F8" w:rsidP="003162F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B71055">
        <w:rPr>
          <w:rFonts w:ascii="Times New Roman" w:hAnsi="Times New Roman" w:cs="Times New Roman"/>
          <w:sz w:val="24"/>
          <w:szCs w:val="24"/>
          <w:vertAlign w:val="superscript"/>
          <w:lang w:val="en-US" w:eastAsia="zh-CN"/>
        </w:rPr>
        <w:t>+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A44BE2">
        <w:rPr>
          <w:rFonts w:ascii="Times New Roman" w:hAnsi="Times New Roman" w:cs="Times New Roman"/>
          <w:sz w:val="24"/>
          <w:szCs w:val="24"/>
          <w:lang w:val="en-US" w:eastAsia="zh-CN"/>
        </w:rPr>
        <w:t>Authors contributed equally and are listed alphabetically, and are co-first authors</w:t>
      </w:r>
    </w:p>
    <w:p w14:paraId="3B41FA1F" w14:textId="77777777" w:rsidR="003162F8" w:rsidRDefault="003162F8" w:rsidP="003162F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</w:p>
    <w:p w14:paraId="6D255C7D" w14:textId="77777777" w:rsidR="003162F8" w:rsidRPr="00E435F3" w:rsidRDefault="003162F8" w:rsidP="003162F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* </w:t>
      </w:r>
      <w:r w:rsidRPr="00E435F3">
        <w:rPr>
          <w:rFonts w:ascii="Times New Roman" w:hAnsi="Times New Roman" w:cs="Times New Roman"/>
          <w:sz w:val="24"/>
          <w:szCs w:val="24"/>
          <w:lang w:val="en-US" w:eastAsia="zh-CN"/>
        </w:rPr>
        <w:t>Corresponding Author: Anubhav Pratap-Singh</w:t>
      </w:r>
      <w:r w:rsidRPr="00E435F3">
        <w:rPr>
          <w:rFonts w:ascii="Times New Roman" w:hAnsi="Times New Roman" w:cs="Times New Roman"/>
          <w:sz w:val="24"/>
          <w:szCs w:val="24"/>
          <w:lang w:val="en-US" w:eastAsia="zh-CN"/>
        </w:rPr>
        <w:br/>
        <w:t>Affiliation:</w:t>
      </w:r>
      <w:r w:rsidRPr="00E435F3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 </w:t>
      </w:r>
      <w:r w:rsidRPr="00690585">
        <w:rPr>
          <w:rFonts w:ascii="Times New Roman" w:hAnsi="Times New Roman" w:cs="Times New Roman" w:hint="eastAsia"/>
          <w:sz w:val="24"/>
          <w:szCs w:val="24"/>
          <w:lang w:val="en-US" w:eastAsia="zh-CN"/>
        </w:rPr>
        <w:t>Faculty of Land and Food Systems (LFS), University of British Columbia, Vancouver Campus 213-2205 East Mall, Vancouver, BC Canada V6T 1Z4</w:t>
      </w:r>
      <w:r w:rsidRPr="00E435F3">
        <w:rPr>
          <w:rFonts w:ascii="Times New Roman" w:hAnsi="Times New Roman" w:cs="Times New Roman"/>
          <w:sz w:val="24"/>
          <w:szCs w:val="24"/>
          <w:lang w:val="en-US" w:eastAsia="zh-CN"/>
        </w:rPr>
        <w:br/>
        <w:t xml:space="preserve">E-mail Address: </w:t>
      </w:r>
      <w:hyperlink r:id="rId4" w:history="1">
        <w:r w:rsidRPr="00CE45FB">
          <w:rPr>
            <w:rStyle w:val="Hyperlink"/>
            <w:rFonts w:ascii="Times New Roman" w:hAnsi="Times New Roman" w:cs="Times New Roman"/>
            <w:sz w:val="24"/>
            <w:szCs w:val="24"/>
            <w:lang w:val="en-US" w:eastAsia="zh-CN"/>
          </w:rPr>
          <w:t>anubhav.singh@ubc.ca</w:t>
        </w:r>
      </w:hyperlink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bookmarkEnd w:id="0"/>
    <w:bookmarkEnd w:id="1"/>
    <w:p w14:paraId="77FBE186" w14:textId="77777777" w:rsidR="00476371" w:rsidRDefault="00476371">
      <w:pPr>
        <w:rPr>
          <w:lang w:val="en-US"/>
        </w:rPr>
      </w:pPr>
    </w:p>
    <w:p w14:paraId="1507C5BF" w14:textId="77777777" w:rsidR="00670D85" w:rsidRDefault="00670D85">
      <w:pPr>
        <w:rPr>
          <w:lang w:val="en-US"/>
        </w:rPr>
      </w:pPr>
    </w:p>
    <w:p w14:paraId="6639F1CC" w14:textId="77777777" w:rsidR="00670D85" w:rsidRDefault="00670D85">
      <w:pPr>
        <w:rPr>
          <w:lang w:val="en-US"/>
        </w:rPr>
      </w:pPr>
    </w:p>
    <w:p w14:paraId="57FE0EE7" w14:textId="77777777" w:rsidR="00670D85" w:rsidRDefault="00670D85">
      <w:pPr>
        <w:rPr>
          <w:lang w:val="en-US"/>
        </w:rPr>
      </w:pPr>
    </w:p>
    <w:p w14:paraId="488E8E0E" w14:textId="77777777" w:rsidR="00670D85" w:rsidRDefault="00670D85">
      <w:pPr>
        <w:rPr>
          <w:lang w:val="en-US"/>
        </w:rPr>
      </w:pPr>
    </w:p>
    <w:p w14:paraId="1FEC9CA2" w14:textId="77777777" w:rsidR="00670D85" w:rsidRDefault="00670D85">
      <w:pPr>
        <w:rPr>
          <w:lang w:val="en-US"/>
        </w:rPr>
      </w:pPr>
    </w:p>
    <w:p w14:paraId="5341BBC2" w14:textId="77777777" w:rsidR="00670D85" w:rsidRDefault="00670D85">
      <w:pPr>
        <w:rPr>
          <w:lang w:val="en-US"/>
        </w:rPr>
      </w:pPr>
    </w:p>
    <w:p w14:paraId="1BCCD134" w14:textId="77777777" w:rsidR="00670D85" w:rsidRDefault="00670D85">
      <w:pPr>
        <w:rPr>
          <w:lang w:val="en-US"/>
        </w:rPr>
      </w:pPr>
    </w:p>
    <w:p w14:paraId="1B82758F" w14:textId="77777777" w:rsidR="00670D85" w:rsidRDefault="00670D85">
      <w:pPr>
        <w:rPr>
          <w:lang w:val="en-US"/>
        </w:rPr>
      </w:pPr>
    </w:p>
    <w:p w14:paraId="07D63B65" w14:textId="2CB84A1D" w:rsidR="00670D85" w:rsidRDefault="00670D85">
      <w:pPr>
        <w:rPr>
          <w:lang w:val="en-US"/>
        </w:rPr>
      </w:pPr>
    </w:p>
    <w:p w14:paraId="34FFF25C" w14:textId="5A017342" w:rsidR="00A12DA4" w:rsidRDefault="00A12DA4">
      <w:pPr>
        <w:rPr>
          <w:lang w:val="en-US"/>
        </w:rPr>
      </w:pPr>
    </w:p>
    <w:p w14:paraId="38763F7F" w14:textId="628B2F2F" w:rsidR="00A12DA4" w:rsidRDefault="00A12DA4">
      <w:pPr>
        <w:rPr>
          <w:lang w:val="en-US"/>
        </w:rPr>
      </w:pPr>
    </w:p>
    <w:p w14:paraId="4EABDAD2" w14:textId="77777777" w:rsidR="00A12DA4" w:rsidRPr="00690585" w:rsidRDefault="00A12DA4" w:rsidP="00A12DA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  <w:r w:rsidRPr="00690585">
        <w:rPr>
          <w:rFonts w:ascii="Times New Roman" w:hAnsi="Times New Roman" w:cs="Times New Roman" w:hint="eastAsia"/>
          <w:b/>
          <w:noProof/>
          <w:sz w:val="24"/>
          <w:szCs w:val="24"/>
          <w:lang w:val="en-CA" w:eastAsia="en-CA"/>
        </w:rPr>
        <w:lastRenderedPageBreak/>
        <w:drawing>
          <wp:inline distT="0" distB="0" distL="0" distR="0" wp14:anchorId="59713513" wp14:editId="670DED98">
            <wp:extent cx="6227061" cy="4007458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批注 2019-07-10 145530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3430" cy="4011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F685A1" w14:textId="11E81463" w:rsidR="00A12DA4" w:rsidRDefault="00A12DA4" w:rsidP="00A12DA4">
      <w:pPr>
        <w:spacing w:after="0" w:line="480" w:lineRule="auto"/>
        <w:ind w:left="36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A12DA4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 w:rsidRPr="00A12DA4"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Fig</w:t>
      </w:r>
      <w:r w:rsidR="000A26F1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ure</w:t>
      </w:r>
      <w:r w:rsidRPr="00A12DA4"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 xml:space="preserve"> </w:t>
      </w:r>
      <w:r w:rsidR="00FF4FA5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 w:rsidRPr="00A12DA4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 w:rsidRPr="00A12DA4"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.</w:t>
      </w:r>
      <w:r w:rsidRPr="00690585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 Response surface optimization. (a) 3-D response surface plots showing various factors on particle size. (b) Predicted values of the optimal plots</w:t>
      </w:r>
    </w:p>
    <w:p w14:paraId="024634C1" w14:textId="5A6289CF" w:rsidR="000367A6" w:rsidRDefault="000367A6" w:rsidP="00A12DA4">
      <w:pPr>
        <w:spacing w:after="0" w:line="480" w:lineRule="auto"/>
        <w:ind w:left="36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</w:p>
    <w:p w14:paraId="69D1C55C" w14:textId="77777777" w:rsidR="000367A6" w:rsidRPr="00690585" w:rsidRDefault="000367A6" w:rsidP="000367A6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  <w:r w:rsidRPr="00690585">
        <w:rPr>
          <w:rFonts w:ascii="Times New Roman" w:hAnsi="Times New Roman" w:cs="Times New Roman" w:hint="eastAsia"/>
          <w:b/>
          <w:noProof/>
          <w:sz w:val="24"/>
          <w:szCs w:val="24"/>
          <w:lang w:val="en-CA" w:eastAsia="en-CA"/>
        </w:rPr>
        <w:drawing>
          <wp:inline distT="0" distB="0" distL="0" distR="0" wp14:anchorId="58AA4E09" wp14:editId="18808B49">
            <wp:extent cx="5760720" cy="1794510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reen Shot 2019-07-11 at 5.01.29 PM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9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D3EAD" w14:textId="54637973" w:rsidR="000367A6" w:rsidRDefault="000367A6" w:rsidP="000367A6">
      <w:pPr>
        <w:spacing w:after="0" w:line="480" w:lineRule="auto"/>
        <w:ind w:left="36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0367A6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 w:rsidRPr="000367A6"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Fig</w:t>
      </w:r>
      <w:r w:rsidR="000A26F1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ure</w:t>
      </w:r>
      <w:r w:rsidRPr="000367A6"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 xml:space="preserve"> </w:t>
      </w:r>
      <w:r w:rsidR="00FF4FA5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 w:rsidRPr="000367A6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 w:rsidRPr="000367A6"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 xml:space="preserve">. </w:t>
      </w:r>
      <w:r w:rsidRPr="000A26F1">
        <w:rPr>
          <w:rFonts w:ascii="Times New Roman" w:hAnsi="Times New Roman" w:cs="Times New Roman"/>
          <w:sz w:val="24"/>
          <w:szCs w:val="24"/>
          <w:lang w:val="en-US" w:eastAsia="zh-CN"/>
        </w:rPr>
        <w:t>C</w:t>
      </w:r>
      <w:r w:rsidRPr="000A26F1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orrelation curves between processing time and particle size of </w:t>
      </w:r>
      <w:r w:rsidRPr="000A26F1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500 ml </w:t>
      </w:r>
      <w:r w:rsidRPr="000A26F1">
        <w:rPr>
          <w:rFonts w:ascii="Times New Roman" w:hAnsi="Times New Roman" w:cs="Times New Roman" w:hint="eastAsia"/>
          <w:sz w:val="24"/>
          <w:szCs w:val="24"/>
          <w:lang w:val="en-US" w:eastAsia="zh-CN"/>
        </w:rPr>
        <w:t>samples under various ultrasonic amplitudes</w:t>
      </w:r>
      <w:r w:rsidR="00FF4FA5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(red shows samples processed at 25% amplitude; green shows samples processed at 50% amplitude; and blue shows samples processed at 100% amplitude).</w:t>
      </w:r>
    </w:p>
    <w:p w14:paraId="43B60880" w14:textId="77777777" w:rsidR="00E4704F" w:rsidRDefault="00E4704F" w:rsidP="00E4704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noProof/>
          <w:sz w:val="24"/>
          <w:szCs w:val="24"/>
          <w:lang w:val="en-CA" w:eastAsia="en-CA"/>
        </w:rPr>
        <w:lastRenderedPageBreak/>
        <w:drawing>
          <wp:inline distT="0" distB="0" distL="0" distR="0" wp14:anchorId="3A5FA6B2" wp14:editId="028ACB5E">
            <wp:extent cx="5730586" cy="5697738"/>
            <wp:effectExtent l="0" t="0" r="0" b="5080"/>
            <wp:docPr id="8" name="Picture 8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0-02-18 at 1.34.30 PM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5038" cy="5771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70E074" w14:textId="09AF859E" w:rsidR="00E4704F" w:rsidRDefault="00E4704F" w:rsidP="00E4704F">
      <w:pPr>
        <w:spacing w:after="0" w:line="480" w:lineRule="auto"/>
        <w:ind w:left="36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 w:rsidRPr="00C7643B"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Fig</w:t>
      </w:r>
      <w:r w:rsidRPr="00C7643B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ure</w:t>
      </w:r>
      <w:r w:rsidRPr="00C7643B"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 xml:space="preserve"> </w:t>
      </w:r>
      <w:r w:rsidR="00FF4FA5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 w:rsidRPr="00C7643B"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.</w:t>
      </w:r>
      <w:r w:rsidRPr="00690585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 The correlation curves between processing time and particle size of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olive oil-tween 80 </w:t>
      </w:r>
      <w:proofErr w:type="spellStart"/>
      <w:r>
        <w:rPr>
          <w:rFonts w:ascii="Times New Roman" w:hAnsi="Times New Roman" w:cs="Times New Roman"/>
          <w:sz w:val="24"/>
          <w:szCs w:val="24"/>
          <w:lang w:val="en-US" w:eastAsia="zh-CN"/>
        </w:rPr>
        <w:t>nanoemulsions</w:t>
      </w:r>
      <w:proofErr w:type="spellEnd"/>
      <w:r w:rsidRPr="00690585">
        <w:rPr>
          <w:rFonts w:ascii="Times New Roman" w:hAnsi="Times New Roman" w:cs="Times New Roman" w:hint="eastAsia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 xml:space="preserve">with different volumes </w:t>
      </w:r>
      <w:r w:rsidRPr="00690585">
        <w:rPr>
          <w:rFonts w:ascii="Times New Roman" w:hAnsi="Times New Roman" w:cs="Times New Roman" w:hint="eastAsia"/>
          <w:sz w:val="24"/>
          <w:szCs w:val="24"/>
          <w:lang w:val="en-US" w:eastAsia="zh-CN"/>
        </w:rPr>
        <w:t>under various ultrasonic amplitudes</w:t>
      </w:r>
    </w:p>
    <w:p w14:paraId="7BB0ABA6" w14:textId="77777777" w:rsidR="00E4704F" w:rsidRPr="000367A6" w:rsidRDefault="00E4704F" w:rsidP="000367A6">
      <w:pPr>
        <w:spacing w:after="0" w:line="480" w:lineRule="auto"/>
        <w:ind w:left="360"/>
        <w:jc w:val="center"/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14D9ECC" w14:textId="77777777" w:rsidR="000367A6" w:rsidRPr="00690585" w:rsidRDefault="000367A6" w:rsidP="00A12DA4">
      <w:pPr>
        <w:spacing w:after="0" w:line="480" w:lineRule="auto"/>
        <w:ind w:left="36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</w:p>
    <w:p w14:paraId="7593963E" w14:textId="77777777" w:rsidR="00A12DA4" w:rsidRPr="00A12DA4" w:rsidRDefault="00A12DA4">
      <w:pPr>
        <w:rPr>
          <w:b/>
          <w:bCs/>
          <w:lang w:val="en-US"/>
        </w:rPr>
      </w:pPr>
    </w:p>
    <w:p w14:paraId="40B137AE" w14:textId="77777777" w:rsidR="00670D85" w:rsidRDefault="00670D85">
      <w:pPr>
        <w:rPr>
          <w:lang w:val="en-US"/>
        </w:rPr>
      </w:pPr>
    </w:p>
    <w:p w14:paraId="72AE8B4B" w14:textId="77777777" w:rsidR="00E4704F" w:rsidRDefault="00E4704F">
      <w:pPr>
        <w:rPr>
          <w:rFonts w:ascii="Times New Roman" w:hAnsi="Times New Roman" w:cs="Times New Roman"/>
          <w:b/>
          <w:lang w:val="en-US"/>
        </w:rPr>
      </w:pPr>
      <w:bookmarkStart w:id="2" w:name="OLE_LINK337"/>
      <w:bookmarkStart w:id="3" w:name="OLE_LINK338"/>
    </w:p>
    <w:p w14:paraId="25967CB4" w14:textId="77777777" w:rsidR="00E4704F" w:rsidRDefault="00E4704F">
      <w:pPr>
        <w:rPr>
          <w:rFonts w:ascii="Times New Roman" w:hAnsi="Times New Roman" w:cs="Times New Roman"/>
          <w:b/>
          <w:lang w:val="en-US"/>
        </w:rPr>
      </w:pPr>
    </w:p>
    <w:p w14:paraId="69B1EB92" w14:textId="7F7A65AF" w:rsidR="00670D85" w:rsidRPr="00670D85" w:rsidRDefault="00670D85">
      <w:pPr>
        <w:rPr>
          <w:rFonts w:ascii="Times New Roman" w:hAnsi="Times New Roman" w:cs="Times New Roman"/>
          <w:lang w:val="en-US"/>
        </w:rPr>
      </w:pPr>
      <w:r w:rsidRPr="00670D85"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="000A26F1">
        <w:rPr>
          <w:rFonts w:ascii="Times New Roman" w:hAnsi="Times New Roman" w:cs="Times New Roman"/>
          <w:b/>
          <w:lang w:val="en-US"/>
        </w:rPr>
        <w:t>T</w:t>
      </w:r>
      <w:r w:rsidRPr="00670D85">
        <w:rPr>
          <w:rFonts w:ascii="Times New Roman" w:hAnsi="Times New Roman" w:cs="Times New Roman"/>
          <w:b/>
          <w:lang w:val="en-US"/>
        </w:rPr>
        <w:t xml:space="preserve">able </w:t>
      </w:r>
      <w:r w:rsidR="00FF4FA5">
        <w:rPr>
          <w:rFonts w:ascii="Times New Roman" w:hAnsi="Times New Roman" w:cs="Times New Roman"/>
          <w:b/>
          <w:lang w:val="en-US"/>
        </w:rPr>
        <w:t>S</w:t>
      </w:r>
      <w:r w:rsidRPr="00670D85">
        <w:rPr>
          <w:rFonts w:ascii="Times New Roman" w:hAnsi="Times New Roman" w:cs="Times New Roman"/>
          <w:b/>
          <w:lang w:val="en-US"/>
        </w:rPr>
        <w:t>1</w:t>
      </w:r>
      <w:r w:rsidR="000A26F1">
        <w:rPr>
          <w:rFonts w:ascii="Times New Roman" w:hAnsi="Times New Roman" w:cs="Times New Roman"/>
          <w:b/>
          <w:lang w:val="en-US"/>
        </w:rPr>
        <w:t>.</w:t>
      </w:r>
      <w:r w:rsidRPr="00670D85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he raw data of the 5 ml sample treated with different processing time and power levels (all tests were </w:t>
      </w:r>
      <w:bookmarkStart w:id="4" w:name="OLE_LINK335"/>
      <w:bookmarkStart w:id="5" w:name="OLE_LINK336"/>
      <w:r w:rsidR="00A44BE2">
        <w:rPr>
          <w:rFonts w:ascii="Times New Roman" w:hAnsi="Times New Roman" w:cs="Times New Roman"/>
          <w:lang w:val="en-US"/>
        </w:rPr>
        <w:t xml:space="preserve">done in </w:t>
      </w:r>
      <w:r>
        <w:rPr>
          <w:rFonts w:ascii="Times New Roman" w:hAnsi="Times New Roman" w:cs="Times New Roman"/>
          <w:lang w:val="en-US"/>
        </w:rPr>
        <w:t>triplicate</w:t>
      </w:r>
      <w:bookmarkEnd w:id="4"/>
      <w:bookmarkEnd w:id="5"/>
      <w:r>
        <w:rPr>
          <w:rFonts w:ascii="Times New Roman" w:hAnsi="Times New Roman" w:cs="Times New Roman"/>
          <w:lang w:val="en-US"/>
        </w:rPr>
        <w:t>)</w:t>
      </w:r>
    </w:p>
    <w:tbl>
      <w:tblPr>
        <w:tblW w:w="94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3"/>
        <w:gridCol w:w="851"/>
        <w:gridCol w:w="850"/>
        <w:gridCol w:w="851"/>
        <w:gridCol w:w="850"/>
        <w:gridCol w:w="851"/>
        <w:gridCol w:w="850"/>
        <w:gridCol w:w="888"/>
        <w:gridCol w:w="813"/>
        <w:gridCol w:w="993"/>
      </w:tblGrid>
      <w:tr w:rsidR="00670D85" w:rsidRPr="00670D85" w14:paraId="299246FE" w14:textId="77777777" w:rsidTr="00A12DA4">
        <w:trPr>
          <w:trHeight w:val="165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bookmarkEnd w:id="2"/>
          <w:bookmarkEnd w:id="3"/>
          <w:p w14:paraId="69A72650" w14:textId="77777777" w:rsidR="00670D85" w:rsidRPr="00670D85" w:rsidRDefault="00670D85" w:rsidP="006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rocessing time (min)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5C8F1" w14:textId="77777777" w:rsidR="00670D85" w:rsidRDefault="00670D85" w:rsidP="006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6" w:name="OLE_LINK331"/>
            <w:bookmarkStart w:id="7" w:name="OLE_LINK332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article Size (nm)</w:t>
            </w:r>
          </w:p>
          <w:p w14:paraId="5DAAA562" w14:textId="77777777" w:rsidR="00670D85" w:rsidRPr="00670D85" w:rsidRDefault="00670D85" w:rsidP="006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bookmarkStart w:id="8" w:name="OLE_LINK329"/>
            <w:bookmarkStart w:id="9" w:name="OLE_LINK330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power level </w:t>
            </w:r>
            <w:bookmarkEnd w:id="6"/>
            <w:bookmarkEnd w:id="7"/>
            <w:bookmarkEnd w:id="8"/>
            <w:bookmarkEnd w:id="9"/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786A7" w14:textId="77777777" w:rsidR="00670D85" w:rsidRDefault="00670D85" w:rsidP="006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article Size (nm)</w:t>
            </w:r>
          </w:p>
          <w:p w14:paraId="2E159DA5" w14:textId="77777777" w:rsidR="00670D85" w:rsidRPr="00670D85" w:rsidRDefault="00670D85" w:rsidP="006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0</w:t>
            </w: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power level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D88DA" w14:textId="77777777" w:rsidR="00670D85" w:rsidRDefault="00670D85" w:rsidP="006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article Size (nm)</w:t>
            </w:r>
          </w:p>
          <w:p w14:paraId="4F87D8BA" w14:textId="77777777" w:rsidR="00670D85" w:rsidRPr="00670D85" w:rsidRDefault="00670D85" w:rsidP="006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00</w:t>
            </w: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power level</w:t>
            </w:r>
          </w:p>
        </w:tc>
      </w:tr>
      <w:tr w:rsidR="00004A7C" w:rsidRPr="00670D85" w14:paraId="7AD2AAB3" w14:textId="77777777" w:rsidTr="00670D85">
        <w:trPr>
          <w:trHeight w:val="180"/>
        </w:trPr>
        <w:tc>
          <w:tcPr>
            <w:tcW w:w="16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A3591" w14:textId="77777777" w:rsidR="00004A7C" w:rsidRPr="00670D85" w:rsidRDefault="00004A7C" w:rsidP="0000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5FDD3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505.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77520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433.1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50E91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91</w:t>
            </w:r>
            <w:r>
              <w:rPr>
                <w:color w:val="000000"/>
              </w:rPr>
              <w:t>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AC7E28" w14:textId="160F3FC8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668.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0A82F" w14:textId="63FD585E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573.6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1033E" w14:textId="2809DE91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496.2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63825" w14:textId="6961D0FE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457.1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49605" w14:textId="34D88076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385.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C0898" w14:textId="4E3D03D8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570.8</w:t>
            </w:r>
          </w:p>
        </w:tc>
      </w:tr>
      <w:tr w:rsidR="00004A7C" w:rsidRPr="00670D85" w14:paraId="1AC6613F" w14:textId="77777777" w:rsidTr="00670D85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EB7C0D" w14:textId="77777777" w:rsidR="00004A7C" w:rsidRPr="00670D85" w:rsidRDefault="00004A7C" w:rsidP="0000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2F5A3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72</w:t>
            </w:r>
            <w:r>
              <w:rPr>
                <w:color w:val="000000"/>
              </w:rPr>
              <w:t>.0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62BE2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86.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E4363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80.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BEEFB" w14:textId="6F70D81C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423.6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BC7A2" w14:textId="7481BA80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462.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67163" w14:textId="3F5B9348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409.9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8AD25" w14:textId="6841CC5E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304.6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73789" w14:textId="19C2D7AB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338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A6D77" w14:textId="2400B64A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340</w:t>
            </w:r>
          </w:p>
        </w:tc>
      </w:tr>
      <w:tr w:rsidR="00004A7C" w:rsidRPr="00670D85" w14:paraId="5C4E2E8E" w14:textId="77777777" w:rsidTr="00670D85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D80C2" w14:textId="77777777" w:rsidR="00004A7C" w:rsidRPr="00670D85" w:rsidRDefault="00004A7C" w:rsidP="0000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16846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50.2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59F815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35.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F0F60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31.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DB63B" w14:textId="7EB0300D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348.8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4E5E7" w14:textId="045B43BF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363.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49B0C" w14:textId="64787516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337.3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CE3D1" w14:textId="14876AF8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304.3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C9534" w14:textId="12BE9D67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66.8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4C249" w14:textId="34D50F93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72.1</w:t>
            </w:r>
          </w:p>
        </w:tc>
      </w:tr>
      <w:tr w:rsidR="00004A7C" w:rsidRPr="00670D85" w14:paraId="61B39952" w14:textId="77777777" w:rsidTr="00670D85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CD4BA" w14:textId="77777777" w:rsidR="00004A7C" w:rsidRPr="00670D85" w:rsidRDefault="00004A7C" w:rsidP="0000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9C6EE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02.6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14665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09</w:t>
            </w:r>
            <w:r>
              <w:rPr>
                <w:color w:val="000000"/>
              </w:rPr>
              <w:t>.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6516E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13.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EC067" w14:textId="7209E4B6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93.6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80849" w14:textId="64A41FA4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83.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A29C55" w14:textId="57D6682B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61.3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42B1E" w14:textId="18EBC995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72.2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6E741" w14:textId="4789CFAB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72.6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27BC8" w14:textId="06F778C0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73.3</w:t>
            </w:r>
          </w:p>
        </w:tc>
      </w:tr>
      <w:tr w:rsidR="00004A7C" w:rsidRPr="00670D85" w14:paraId="3F17EAD2" w14:textId="77777777" w:rsidTr="00670D85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DCDAF" w14:textId="77777777" w:rsidR="00004A7C" w:rsidRPr="00670D85" w:rsidRDefault="00004A7C" w:rsidP="0000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885D2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89.6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29B8F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91</w:t>
            </w:r>
            <w:r>
              <w:rPr>
                <w:color w:val="000000"/>
              </w:rPr>
              <w:t>.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6A7B9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96.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D37D3" w14:textId="2A0614A9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54.7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538EC3" w14:textId="062C8A83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65.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8CB60" w14:textId="7499C996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58.9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ED127" w14:textId="572996E9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58.3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AB69B" w14:textId="220D08AB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52.4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C58D0" w14:textId="7B90ADBC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86.9</w:t>
            </w:r>
          </w:p>
        </w:tc>
      </w:tr>
      <w:tr w:rsidR="00004A7C" w:rsidRPr="00670D85" w14:paraId="2AE3E18E" w14:textId="77777777" w:rsidTr="00670D85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84A2A" w14:textId="77777777" w:rsidR="00004A7C" w:rsidRPr="00670D85" w:rsidRDefault="00004A7C" w:rsidP="0000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1F8DC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89.2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4F453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95.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DFD46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86.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A6091" w14:textId="4456CEEF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35.5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75100" w14:textId="2533EC98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34.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B3AEC" w14:textId="5FA4BD18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34.3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06C57" w14:textId="7A642E79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65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92211" w14:textId="71E1D31C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76.1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CC590" w14:textId="0AC86D10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44.8</w:t>
            </w:r>
          </w:p>
        </w:tc>
      </w:tr>
      <w:tr w:rsidR="00004A7C" w:rsidRPr="00670D85" w14:paraId="0B775010" w14:textId="77777777" w:rsidTr="00670D85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0DFED" w14:textId="77777777" w:rsidR="00004A7C" w:rsidRPr="00670D85" w:rsidRDefault="00004A7C" w:rsidP="0000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B4AAF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83.5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5CEF45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92.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416CA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89.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B0C5D" w14:textId="1E8C903B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19.7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6227B" w14:textId="5B731D0B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21.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5823B" w14:textId="036EE769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21.6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1D818" w14:textId="6DDBECAD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23.4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BCF37" w14:textId="707D3E29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22.4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910D3" w14:textId="4FECFA74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24.1</w:t>
            </w:r>
          </w:p>
        </w:tc>
      </w:tr>
      <w:tr w:rsidR="00004A7C" w:rsidRPr="00670D85" w14:paraId="2EE4564E" w14:textId="77777777" w:rsidTr="00670D85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73CC4" w14:textId="77777777" w:rsidR="00004A7C" w:rsidRPr="00670D85" w:rsidRDefault="00004A7C" w:rsidP="0000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32BED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84.7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925B2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84.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80E95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83.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439B4" w14:textId="169A4E12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07.6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6847C" w14:textId="144D6539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03.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55793" w14:textId="0C56E195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02.6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D63AA" w14:textId="2BCEDC29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14.6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5529D" w14:textId="03C269AC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20.7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F336A" w14:textId="008D3212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24.7</w:t>
            </w:r>
          </w:p>
        </w:tc>
      </w:tr>
      <w:tr w:rsidR="00004A7C" w:rsidRPr="00670D85" w14:paraId="041D377D" w14:textId="77777777" w:rsidTr="00670D85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FBE4A" w14:textId="77777777" w:rsidR="00004A7C" w:rsidRPr="00670D85" w:rsidRDefault="00004A7C" w:rsidP="0000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3C918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77.8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657A4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79.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CF1B7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81.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1C9BA" w14:textId="5B2A57C6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194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4D304" w14:textId="0D2F4510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19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701041" w14:textId="6A1E6D1D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198.8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C523F" w14:textId="30C9BB12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16.3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C2369" w14:textId="7FF395CE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19.7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75BE6" w14:textId="729B99EA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11.2</w:t>
            </w:r>
          </w:p>
        </w:tc>
      </w:tr>
      <w:tr w:rsidR="00004A7C" w:rsidRPr="00670D85" w14:paraId="10DEBC04" w14:textId="77777777" w:rsidTr="00670D85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65AF9" w14:textId="77777777" w:rsidR="00004A7C" w:rsidRPr="00670D85" w:rsidRDefault="00004A7C" w:rsidP="0000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CF4DF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84.7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AF6F1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89.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02CA1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76.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CF55A" w14:textId="1B537A55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03.8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CD67DE" w14:textId="55D14C03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19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69854" w14:textId="06F69383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172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E788C" w14:textId="1CEFC84E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00.4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38F3E" w14:textId="0CADEDCF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15.9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B0514" w14:textId="29506F75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02.1</w:t>
            </w:r>
          </w:p>
        </w:tc>
      </w:tr>
      <w:tr w:rsidR="00004A7C" w:rsidRPr="00670D85" w14:paraId="15AF1718" w14:textId="77777777" w:rsidTr="00670D85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FA0B9" w14:textId="77777777" w:rsidR="00004A7C" w:rsidRPr="00670D85" w:rsidRDefault="00004A7C" w:rsidP="0000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4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5A6AE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76</w:t>
            </w:r>
            <w:r>
              <w:rPr>
                <w:color w:val="000000"/>
              </w:rPr>
              <w:t>.0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85A60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75.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FBD57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66.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F6961" w14:textId="6F3C847C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172.6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A7F9D" w14:textId="2651A63D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173.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E678D" w14:textId="6BD4FFC6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185.3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76AEF" w14:textId="18EF77FB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03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2E1D14" w14:textId="2045D4DD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09.8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E6254" w14:textId="5CA757E9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05.9</w:t>
            </w:r>
          </w:p>
        </w:tc>
      </w:tr>
      <w:tr w:rsidR="00004A7C" w:rsidRPr="00670D85" w14:paraId="345DF746" w14:textId="77777777" w:rsidTr="00670D85">
        <w:trPr>
          <w:trHeight w:val="165"/>
        </w:trPr>
        <w:tc>
          <w:tcPr>
            <w:tcW w:w="16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5C0BE" w14:textId="77777777" w:rsidR="00004A7C" w:rsidRPr="00670D85" w:rsidRDefault="00004A7C" w:rsidP="0000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02EBC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81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DC9ED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73</w:t>
            </w:r>
            <w:r>
              <w:rPr>
                <w:color w:val="000000"/>
              </w:rPr>
              <w:t>.0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84498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78</w:t>
            </w:r>
            <w:r>
              <w:rPr>
                <w:color w:val="000000"/>
              </w:rPr>
              <w:t>.0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C373D" w14:textId="7AC1DB49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173.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FF3FB" w14:textId="647323FE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171.8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FAF56" w14:textId="099A8F6A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185.5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665734" w14:textId="46EAC150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02.7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C1B03" w14:textId="20D05634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199.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539F9" w14:textId="3D2667B8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191.6</w:t>
            </w:r>
          </w:p>
        </w:tc>
      </w:tr>
    </w:tbl>
    <w:p w14:paraId="13E40EE6" w14:textId="77777777" w:rsidR="00670D85" w:rsidRDefault="00670D85">
      <w:pPr>
        <w:rPr>
          <w:rFonts w:ascii="Times New Roman" w:hAnsi="Times New Roman" w:cs="Times New Roman"/>
          <w:lang w:val="en-US"/>
        </w:rPr>
      </w:pPr>
    </w:p>
    <w:p w14:paraId="2F1C588F" w14:textId="3E523D5E" w:rsidR="00670D85" w:rsidRPr="00670D85" w:rsidRDefault="00670D85" w:rsidP="00670D85">
      <w:pPr>
        <w:rPr>
          <w:rFonts w:ascii="Times New Roman" w:hAnsi="Times New Roman" w:cs="Times New Roman"/>
          <w:lang w:val="en-US"/>
        </w:rPr>
      </w:pPr>
      <w:r w:rsidRPr="00670D85">
        <w:rPr>
          <w:rFonts w:ascii="Times New Roman" w:hAnsi="Times New Roman" w:cs="Times New Roman"/>
          <w:b/>
          <w:lang w:val="en-US"/>
        </w:rPr>
        <w:t xml:space="preserve">Supplementary </w:t>
      </w:r>
      <w:r w:rsidR="00FF4FA5">
        <w:rPr>
          <w:rFonts w:ascii="Times New Roman" w:hAnsi="Times New Roman" w:cs="Times New Roman"/>
          <w:b/>
          <w:lang w:val="en-US"/>
        </w:rPr>
        <w:t>T</w:t>
      </w:r>
      <w:r w:rsidRPr="00670D85">
        <w:rPr>
          <w:rFonts w:ascii="Times New Roman" w:hAnsi="Times New Roman" w:cs="Times New Roman"/>
          <w:b/>
          <w:lang w:val="en-US"/>
        </w:rPr>
        <w:t xml:space="preserve">able </w:t>
      </w:r>
      <w:r w:rsidR="00FF4FA5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2</w:t>
      </w:r>
      <w:r w:rsidRPr="00670D85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>The</w:t>
      </w:r>
      <w:proofErr w:type="gramEnd"/>
      <w:r>
        <w:rPr>
          <w:rFonts w:ascii="Times New Roman" w:hAnsi="Times New Roman" w:cs="Times New Roman"/>
          <w:lang w:val="en-US"/>
        </w:rPr>
        <w:t xml:space="preserve"> raw data of the 10 ml sample treated with different processing time and power levels (all tests were</w:t>
      </w:r>
      <w:r w:rsidR="00A44BE2">
        <w:rPr>
          <w:rFonts w:ascii="Times New Roman" w:hAnsi="Times New Roman" w:cs="Times New Roman"/>
          <w:lang w:val="en-US"/>
        </w:rPr>
        <w:t xml:space="preserve"> done in</w:t>
      </w:r>
      <w:r>
        <w:rPr>
          <w:rFonts w:ascii="Times New Roman" w:hAnsi="Times New Roman" w:cs="Times New Roman"/>
          <w:lang w:val="en-US"/>
        </w:rPr>
        <w:t xml:space="preserve"> triplicate)</w:t>
      </w:r>
    </w:p>
    <w:tbl>
      <w:tblPr>
        <w:tblW w:w="94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3"/>
        <w:gridCol w:w="851"/>
        <w:gridCol w:w="850"/>
        <w:gridCol w:w="851"/>
        <w:gridCol w:w="850"/>
        <w:gridCol w:w="851"/>
        <w:gridCol w:w="850"/>
        <w:gridCol w:w="888"/>
        <w:gridCol w:w="813"/>
        <w:gridCol w:w="993"/>
      </w:tblGrid>
      <w:tr w:rsidR="00670D85" w:rsidRPr="00670D85" w14:paraId="1214F3C6" w14:textId="77777777" w:rsidTr="00A12DA4">
        <w:trPr>
          <w:trHeight w:val="165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E38F8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rocessing time (min)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C65D3" w14:textId="77777777" w:rsid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article Size (nm)</w:t>
            </w:r>
          </w:p>
          <w:p w14:paraId="59BB2080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power level 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AA7F6" w14:textId="77777777" w:rsid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article Size (nm)</w:t>
            </w:r>
          </w:p>
          <w:p w14:paraId="316A83ED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0</w:t>
            </w: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power level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3E2CD" w14:textId="77777777" w:rsid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article Size (nm)</w:t>
            </w:r>
          </w:p>
          <w:p w14:paraId="5330CC28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00</w:t>
            </w: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power level</w:t>
            </w:r>
          </w:p>
        </w:tc>
      </w:tr>
      <w:tr w:rsidR="00004A7C" w:rsidRPr="00670D85" w14:paraId="3F218EEA" w14:textId="77777777" w:rsidTr="00A12DA4">
        <w:trPr>
          <w:trHeight w:val="180"/>
        </w:trPr>
        <w:tc>
          <w:tcPr>
            <w:tcW w:w="16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8B338" w14:textId="77777777" w:rsidR="00004A7C" w:rsidRPr="00670D85" w:rsidRDefault="00004A7C" w:rsidP="0000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03F57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625.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AB7D5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506.2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B4E4E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569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7DDB3" w14:textId="5EA844C8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725.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1144A" w14:textId="2210CF6D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606.2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422E3" w14:textId="5DDD6C3A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659.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B4DA9" w14:textId="112B0036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582.4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2F1527" w14:textId="41666AAF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747.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B3AF4" w14:textId="5127D10A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691.8</w:t>
            </w:r>
          </w:p>
        </w:tc>
      </w:tr>
      <w:tr w:rsidR="00004A7C" w:rsidRPr="00670D85" w14:paraId="776A3F2E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46C9F" w14:textId="77777777" w:rsidR="00004A7C" w:rsidRPr="00670D85" w:rsidRDefault="00004A7C" w:rsidP="0000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7B96C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453.6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13DC6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431.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BB117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439.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5A93A" w14:textId="665F0FEF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518.7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A0929" w14:textId="75330F83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512.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BE43BB" w14:textId="358B87B4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515.5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954F8" w14:textId="2045FD29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459.9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D877D" w14:textId="06BF7D26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469.1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36E46" w14:textId="18F0C2A5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467.2</w:t>
            </w:r>
          </w:p>
        </w:tc>
      </w:tr>
      <w:tr w:rsidR="00004A7C" w:rsidRPr="00670D85" w14:paraId="54536609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6BA0D" w14:textId="77777777" w:rsidR="00004A7C" w:rsidRPr="00670D85" w:rsidRDefault="00004A7C" w:rsidP="0000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C65C2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80</w:t>
            </w:r>
            <w:r>
              <w:rPr>
                <w:color w:val="000000"/>
              </w:rPr>
              <w:t>.0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87F92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53.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2D171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68.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9A7E0" w14:textId="24379BBA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370.9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A35AE" w14:textId="20FD94CD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383.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A5757" w14:textId="76F3DAE7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418.9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5534A" w14:textId="17E0C8A6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402.7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8F793" w14:textId="7A09D3D2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396.5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EBD5D" w14:textId="12A38163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381.4</w:t>
            </w:r>
          </w:p>
        </w:tc>
      </w:tr>
      <w:tr w:rsidR="00004A7C" w:rsidRPr="00670D85" w14:paraId="2A1BF789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E4B87" w14:textId="77777777" w:rsidR="00004A7C" w:rsidRPr="00670D85" w:rsidRDefault="00004A7C" w:rsidP="0000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42EDD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68.7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6D6A8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10.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5ED55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53.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EAAEC" w14:textId="1C6B92C7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355.9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FFFCA" w14:textId="74ED4F77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338.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4E358" w14:textId="7A27CC6B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358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25D4B" w14:textId="232E61EC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342.1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1D42B" w14:textId="5C2087E1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341.4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5723B" w14:textId="79EAA75A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340</w:t>
            </w:r>
          </w:p>
        </w:tc>
      </w:tr>
      <w:tr w:rsidR="00004A7C" w:rsidRPr="00670D85" w14:paraId="183DA5EA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3FBCB" w14:textId="77777777" w:rsidR="00004A7C" w:rsidRPr="00670D85" w:rsidRDefault="00004A7C" w:rsidP="0000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F56FD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30.2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90340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20.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E71D7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93.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1F26F" w14:textId="40ADD42B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311.8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E8868" w14:textId="16456A6F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310.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3CFD3" w14:textId="21368504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94.5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8CDE2" w14:textId="71D8530F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304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F373C" w14:textId="38498511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301.2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6D45D" w14:textId="6DADFADF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94.6</w:t>
            </w:r>
          </w:p>
        </w:tc>
      </w:tr>
      <w:tr w:rsidR="00004A7C" w:rsidRPr="00670D85" w14:paraId="0B1ED5D7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2C958" w14:textId="77777777" w:rsidR="00004A7C" w:rsidRPr="00670D85" w:rsidRDefault="00004A7C" w:rsidP="0000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2F0F3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53.1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27068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76.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F2AF0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76.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EF4E7" w14:textId="7C5CF871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65.5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63935" w14:textId="3439D4F3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63.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D6053" w14:textId="275FC216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88.2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5213A" w14:textId="71F41043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302.8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87614" w14:textId="74D1CAA9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98.8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6A619" w14:textId="757E4B77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97.6</w:t>
            </w:r>
          </w:p>
        </w:tc>
      </w:tr>
      <w:tr w:rsidR="00004A7C" w:rsidRPr="00670D85" w14:paraId="5A698B1F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E5AE5" w14:textId="77777777" w:rsidR="00004A7C" w:rsidRPr="00670D85" w:rsidRDefault="00004A7C" w:rsidP="0000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1C91A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48.4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CAFFB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31.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7F93D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62.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176D2" w14:textId="2CE68319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46.3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83213" w14:textId="140DDBD0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54.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5F04C" w14:textId="5E96858D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70.1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074F1" w14:textId="7C2BCFFF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92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31985" w14:textId="5B9FEA79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96.8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6C03C" w14:textId="26555D65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82.2</w:t>
            </w:r>
          </w:p>
        </w:tc>
      </w:tr>
      <w:tr w:rsidR="00004A7C" w:rsidRPr="00670D85" w14:paraId="1A53BACC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B0F7D" w14:textId="77777777" w:rsidR="00004A7C" w:rsidRPr="00670D85" w:rsidRDefault="00004A7C" w:rsidP="0000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DDF1E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20.5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537ED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21.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F3127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20.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D6588" w14:textId="20C3D697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61.9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CED5F" w14:textId="3169B30C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65.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B1C9E" w14:textId="7D3DDA0F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44.7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5C1B2" w14:textId="18D0D8B7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68.9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4C3E0" w14:textId="44E3D4BB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73.1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B25BE" w14:textId="007A54FE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82.5</w:t>
            </w:r>
          </w:p>
        </w:tc>
      </w:tr>
      <w:tr w:rsidR="00004A7C" w:rsidRPr="00670D85" w14:paraId="251E6592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1F69C" w14:textId="77777777" w:rsidR="00004A7C" w:rsidRPr="00670D85" w:rsidRDefault="00004A7C" w:rsidP="0000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E71A0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32.3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9CE63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3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F5579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35.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EF4EC" w14:textId="589D24A3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52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6E623" w14:textId="761E36F7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69.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7B5D7" w14:textId="3EEB3991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39.3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7CCF4" w14:textId="63684DBB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73.8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E69EE" w14:textId="0B706EE1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85.1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2BFA1" w14:textId="6FA07202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85.5</w:t>
            </w:r>
          </w:p>
        </w:tc>
      </w:tr>
      <w:tr w:rsidR="00004A7C" w:rsidRPr="00670D85" w14:paraId="7B92BD76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B62F7" w14:textId="77777777" w:rsidR="00004A7C" w:rsidRPr="00670D85" w:rsidRDefault="00004A7C" w:rsidP="0000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057CE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08.7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B5248C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05.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7D6DE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12</w:t>
            </w:r>
            <w:r>
              <w:rPr>
                <w:color w:val="000000"/>
              </w:rPr>
              <w:t>.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ACB7A" w14:textId="312AB8F8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60.4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CF670" w14:textId="50A9C59D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93.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70ED7" w14:textId="05FCFD8F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55.4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11403" w14:textId="0EA1A386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68.3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9A2FC" w14:textId="42617969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63.2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E8CF7" w14:textId="0F646DA7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69.3</w:t>
            </w:r>
          </w:p>
        </w:tc>
      </w:tr>
      <w:tr w:rsidR="00004A7C" w:rsidRPr="00670D85" w14:paraId="72BA5044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B60FC" w14:textId="77777777" w:rsidR="00004A7C" w:rsidRPr="00670D85" w:rsidRDefault="00004A7C" w:rsidP="0000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4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48CF8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12.3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0F5BC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22.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01FDC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196.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330B5" w14:textId="42AFC1F9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63.7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07E46" w14:textId="0831C101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80.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91A46" w14:textId="01929CA9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59.3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1B6EA" w14:textId="1EEF0187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60.2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2ED6D" w14:textId="5AA40760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59.9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B2DD7" w14:textId="007E5464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43.6</w:t>
            </w:r>
          </w:p>
        </w:tc>
      </w:tr>
      <w:tr w:rsidR="00004A7C" w:rsidRPr="00670D85" w14:paraId="104DCB0A" w14:textId="77777777" w:rsidTr="00A12DA4">
        <w:trPr>
          <w:trHeight w:val="165"/>
        </w:trPr>
        <w:tc>
          <w:tcPr>
            <w:tcW w:w="16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645A0" w14:textId="77777777" w:rsidR="00004A7C" w:rsidRPr="00670D85" w:rsidRDefault="00004A7C" w:rsidP="00004A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9EDF5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07.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A99F6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09.1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B1308E" w14:textId="77777777" w:rsidR="00004A7C" w:rsidRPr="00670D85" w:rsidRDefault="00004A7C" w:rsidP="00004A7C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199.5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0AEA5" w14:textId="78BAF73C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67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8E1E9" w14:textId="521E8429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46.6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F65B0" w14:textId="404C868C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73.2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CD3B3" w14:textId="6453ECE7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35.3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624DCC" w14:textId="58F41B6F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42.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F67CB" w14:textId="0DDA041F" w:rsidR="00004A7C" w:rsidRPr="00004A7C" w:rsidRDefault="00004A7C" w:rsidP="00004A7C">
            <w:pPr>
              <w:pStyle w:val="NormalWeb"/>
              <w:spacing w:before="0" w:beforeAutospacing="0" w:after="0" w:afterAutospacing="0"/>
              <w:rPr>
                <w:color w:val="FF0000"/>
              </w:rPr>
            </w:pPr>
            <w:r w:rsidRPr="00004A7C">
              <w:rPr>
                <w:color w:val="FF0000"/>
              </w:rPr>
              <w:t>233.8</w:t>
            </w:r>
          </w:p>
        </w:tc>
      </w:tr>
    </w:tbl>
    <w:p w14:paraId="1372EE84" w14:textId="77777777" w:rsidR="00670D85" w:rsidRDefault="00670D85">
      <w:pPr>
        <w:rPr>
          <w:rFonts w:ascii="Times New Roman" w:hAnsi="Times New Roman" w:cs="Times New Roman"/>
          <w:lang w:val="en-US"/>
        </w:rPr>
      </w:pPr>
    </w:p>
    <w:p w14:paraId="3B34F40D" w14:textId="2417A238" w:rsidR="00670D85" w:rsidRPr="00670D85" w:rsidRDefault="00670D85" w:rsidP="00670D85">
      <w:pPr>
        <w:rPr>
          <w:rFonts w:ascii="Times New Roman" w:hAnsi="Times New Roman" w:cs="Times New Roman"/>
          <w:lang w:val="en-US"/>
        </w:rPr>
      </w:pPr>
      <w:bookmarkStart w:id="10" w:name="OLE_LINK339"/>
      <w:r w:rsidRPr="00670D85">
        <w:rPr>
          <w:rFonts w:ascii="Times New Roman" w:hAnsi="Times New Roman" w:cs="Times New Roman"/>
          <w:b/>
          <w:lang w:val="en-US"/>
        </w:rPr>
        <w:t xml:space="preserve">Supplementary </w:t>
      </w:r>
      <w:r w:rsidR="00FF4FA5">
        <w:rPr>
          <w:rFonts w:ascii="Times New Roman" w:hAnsi="Times New Roman" w:cs="Times New Roman"/>
          <w:b/>
          <w:lang w:val="en-US"/>
        </w:rPr>
        <w:t>T</w:t>
      </w:r>
      <w:r w:rsidRPr="00670D85">
        <w:rPr>
          <w:rFonts w:ascii="Times New Roman" w:hAnsi="Times New Roman" w:cs="Times New Roman"/>
          <w:b/>
          <w:lang w:val="en-US"/>
        </w:rPr>
        <w:t xml:space="preserve">able </w:t>
      </w:r>
      <w:r w:rsidR="00FF4FA5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3</w:t>
      </w:r>
      <w:r w:rsidRPr="00670D85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>The</w:t>
      </w:r>
      <w:proofErr w:type="gramEnd"/>
      <w:r>
        <w:rPr>
          <w:rFonts w:ascii="Times New Roman" w:hAnsi="Times New Roman" w:cs="Times New Roman"/>
          <w:lang w:val="en-US"/>
        </w:rPr>
        <w:t xml:space="preserve"> raw data of the 20 ml sample treated with different processing time and power levels (all tests were </w:t>
      </w:r>
      <w:r w:rsidR="00FF4FA5">
        <w:rPr>
          <w:rFonts w:ascii="Times New Roman" w:hAnsi="Times New Roman" w:cs="Times New Roman"/>
          <w:lang w:val="en-US"/>
        </w:rPr>
        <w:t xml:space="preserve">done in </w:t>
      </w:r>
      <w:r>
        <w:rPr>
          <w:rFonts w:ascii="Times New Roman" w:hAnsi="Times New Roman" w:cs="Times New Roman"/>
          <w:lang w:val="en-US"/>
        </w:rPr>
        <w:t>triplicate)</w:t>
      </w:r>
    </w:p>
    <w:tbl>
      <w:tblPr>
        <w:tblW w:w="94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3"/>
        <w:gridCol w:w="851"/>
        <w:gridCol w:w="850"/>
        <w:gridCol w:w="851"/>
        <w:gridCol w:w="850"/>
        <w:gridCol w:w="851"/>
        <w:gridCol w:w="850"/>
        <w:gridCol w:w="888"/>
        <w:gridCol w:w="813"/>
        <w:gridCol w:w="993"/>
      </w:tblGrid>
      <w:tr w:rsidR="00670D85" w:rsidRPr="00670D85" w14:paraId="729B35AC" w14:textId="77777777" w:rsidTr="00A12DA4">
        <w:trPr>
          <w:trHeight w:val="165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3761A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lastRenderedPageBreak/>
              <w:t>Processing time (min)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6CC6A" w14:textId="77777777" w:rsid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article Size (nm)</w:t>
            </w:r>
          </w:p>
          <w:p w14:paraId="73ECD9D8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power level 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E1D6A" w14:textId="77777777" w:rsid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article Size (nm)</w:t>
            </w:r>
          </w:p>
          <w:p w14:paraId="7B6B65B6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0</w:t>
            </w: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power level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A0122" w14:textId="77777777" w:rsid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article Size (nm)</w:t>
            </w:r>
          </w:p>
          <w:p w14:paraId="007A65AC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00</w:t>
            </w: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power level</w:t>
            </w:r>
          </w:p>
        </w:tc>
      </w:tr>
      <w:tr w:rsidR="00670D85" w:rsidRPr="00670D85" w14:paraId="271B5A21" w14:textId="77777777" w:rsidTr="00A12DA4">
        <w:trPr>
          <w:trHeight w:val="180"/>
        </w:trPr>
        <w:tc>
          <w:tcPr>
            <w:tcW w:w="16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6FE8C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01800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40.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59B5C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51.2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5C65B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81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751CD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27.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9D68E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72.4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8C396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731.8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41C54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22.3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0F8F78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49.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FB6FB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619.3</w:t>
            </w:r>
          </w:p>
        </w:tc>
      </w:tr>
      <w:tr w:rsidR="00670D85" w:rsidRPr="00670D85" w14:paraId="5BB079CB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D7E81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CAF587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73.5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A0DA4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32.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A1F00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57.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41558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63.5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3C2B6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50.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18F9D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97.1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F6F86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57.8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63A54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7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0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86968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69.8</w:t>
            </w:r>
          </w:p>
        </w:tc>
      </w:tr>
      <w:tr w:rsidR="00670D85" w:rsidRPr="00670D85" w14:paraId="35A71C23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3D57BC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B8BDA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29.3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11321D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53.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C6F8F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09.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07F84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89.5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8B821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60.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CA747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53.3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A07BE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90.5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7B94B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62.5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C7811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48.4</w:t>
            </w:r>
          </w:p>
        </w:tc>
      </w:tr>
      <w:tr w:rsidR="00670D85" w:rsidRPr="00670D85" w14:paraId="5A3036E3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F3D22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93A11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82.1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54332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90.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F7E4E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87.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D361B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33.2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14D07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23.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4C742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15.9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CEDEB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55.6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01A07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38.1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34739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20.7</w:t>
            </w:r>
          </w:p>
        </w:tc>
      </w:tr>
      <w:tr w:rsidR="00670D85" w:rsidRPr="00670D85" w14:paraId="245D50AF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692F0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FA6F4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52.3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4A719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49.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B365D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50.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13DD0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4.7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D3EF6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65.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53A83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8.9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C27094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02.5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5D86D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92.5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C8E57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95.8</w:t>
            </w:r>
          </w:p>
        </w:tc>
      </w:tr>
      <w:tr w:rsidR="00670D85" w:rsidRPr="00670D85" w14:paraId="7AE1696A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D2271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F0CDC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06.3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D3C87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95.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7AA08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05.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2EE71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7.3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2476F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1.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B33C2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60.6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D696E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80.4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24D2B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0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74AE7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86.6</w:t>
            </w:r>
          </w:p>
        </w:tc>
      </w:tr>
      <w:tr w:rsidR="00670D85" w:rsidRPr="00670D85" w14:paraId="21EB436B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5FE1F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42B36A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94.9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9E6A4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96.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1E23E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91.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13500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48.9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AF79F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1.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A7891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41.3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FFD88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78.4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E46B6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79.4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BB213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76.7</w:t>
            </w:r>
          </w:p>
        </w:tc>
      </w:tr>
      <w:tr w:rsidR="00670D85" w:rsidRPr="00670D85" w14:paraId="2A70E16A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62268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2D503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78.1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296C6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80.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F1D19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C0287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0.2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9C298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39.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B1AFB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45.7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7003F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89.2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174D5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98.2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C0AA3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90.4</w:t>
            </w:r>
          </w:p>
        </w:tc>
      </w:tr>
      <w:tr w:rsidR="00670D85" w:rsidRPr="00670D85" w14:paraId="13FBC604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45CF3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EAE05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72.2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6C431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9.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1657E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7.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F5683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24.3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69ADC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17.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FB767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14.3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B96D9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84.2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6F806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98.7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5B4F4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39.8</w:t>
            </w:r>
          </w:p>
        </w:tc>
      </w:tr>
      <w:tr w:rsidR="00670D85" w:rsidRPr="00670D85" w14:paraId="622D7795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844F8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AABCCE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.0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19F516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31.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C4D6B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28.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2E899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06.0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F2108C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49.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191F7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05.4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99907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5.7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09BC0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62.2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3F867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79.2</w:t>
            </w:r>
          </w:p>
        </w:tc>
      </w:tr>
      <w:tr w:rsidR="00670D85" w:rsidRPr="00670D85" w14:paraId="2C433A54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18C1D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4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8E71D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19.4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70E50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23.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CF78B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23.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1593A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25.2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8D5B9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21.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BD0E7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20.4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A1EB0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0.6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807A7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5.8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A509C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44.6</w:t>
            </w:r>
          </w:p>
        </w:tc>
      </w:tr>
      <w:tr w:rsidR="00670D85" w:rsidRPr="00670D85" w14:paraId="553784C1" w14:textId="77777777" w:rsidTr="00A12DA4">
        <w:trPr>
          <w:trHeight w:val="165"/>
        </w:trPr>
        <w:tc>
          <w:tcPr>
            <w:tcW w:w="16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17133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06C58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21.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95C5D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17.5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6920F2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14.7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1B07E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21.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C9DAC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20.7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9CFC3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18.8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4447B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42.5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3F7F4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90.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C1A3E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1.2</w:t>
            </w:r>
          </w:p>
        </w:tc>
      </w:tr>
      <w:bookmarkEnd w:id="10"/>
    </w:tbl>
    <w:p w14:paraId="4DECBDD9" w14:textId="77777777" w:rsidR="00670D85" w:rsidRPr="00670D85" w:rsidRDefault="00670D85" w:rsidP="00670D85">
      <w:pPr>
        <w:rPr>
          <w:rFonts w:ascii="Times New Roman" w:hAnsi="Times New Roman" w:cs="Times New Roman"/>
          <w:lang w:val="en-US"/>
        </w:rPr>
      </w:pPr>
    </w:p>
    <w:p w14:paraId="0E3C1097" w14:textId="045972EA" w:rsidR="00670D85" w:rsidRPr="00670D85" w:rsidRDefault="00670D85" w:rsidP="00670D85">
      <w:pPr>
        <w:rPr>
          <w:rFonts w:ascii="Times New Roman" w:hAnsi="Times New Roman" w:cs="Times New Roman"/>
          <w:lang w:val="en-US"/>
        </w:rPr>
      </w:pPr>
      <w:r w:rsidRPr="00670D85">
        <w:rPr>
          <w:rFonts w:ascii="Times New Roman" w:hAnsi="Times New Roman" w:cs="Times New Roman"/>
          <w:b/>
          <w:lang w:val="en-US"/>
        </w:rPr>
        <w:t xml:space="preserve">Supplementary </w:t>
      </w:r>
      <w:r w:rsidR="00FF4FA5">
        <w:rPr>
          <w:rFonts w:ascii="Times New Roman" w:hAnsi="Times New Roman" w:cs="Times New Roman"/>
          <w:b/>
          <w:lang w:val="en-US"/>
        </w:rPr>
        <w:t>T</w:t>
      </w:r>
      <w:r w:rsidRPr="00670D85">
        <w:rPr>
          <w:rFonts w:ascii="Times New Roman" w:hAnsi="Times New Roman" w:cs="Times New Roman"/>
          <w:b/>
          <w:lang w:val="en-US"/>
        </w:rPr>
        <w:t xml:space="preserve">able </w:t>
      </w:r>
      <w:r w:rsidR="00FF4FA5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4</w:t>
      </w:r>
      <w:r w:rsidRPr="00670D85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>The</w:t>
      </w:r>
      <w:proofErr w:type="gramEnd"/>
      <w:r>
        <w:rPr>
          <w:rFonts w:ascii="Times New Roman" w:hAnsi="Times New Roman" w:cs="Times New Roman"/>
          <w:lang w:val="en-US"/>
        </w:rPr>
        <w:t xml:space="preserve"> raw data of the 30 ml sample treated with different processing time and power levels (all tests were </w:t>
      </w:r>
      <w:r w:rsidR="00FF4FA5">
        <w:rPr>
          <w:rFonts w:ascii="Times New Roman" w:hAnsi="Times New Roman" w:cs="Times New Roman"/>
          <w:lang w:val="en-US"/>
        </w:rPr>
        <w:t xml:space="preserve">done in </w:t>
      </w:r>
      <w:r>
        <w:rPr>
          <w:rFonts w:ascii="Times New Roman" w:hAnsi="Times New Roman" w:cs="Times New Roman"/>
          <w:lang w:val="en-US"/>
        </w:rPr>
        <w:t>triplicate)</w:t>
      </w:r>
    </w:p>
    <w:tbl>
      <w:tblPr>
        <w:tblW w:w="94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3"/>
        <w:gridCol w:w="851"/>
        <w:gridCol w:w="850"/>
        <w:gridCol w:w="851"/>
        <w:gridCol w:w="850"/>
        <w:gridCol w:w="851"/>
        <w:gridCol w:w="850"/>
        <w:gridCol w:w="888"/>
        <w:gridCol w:w="813"/>
        <w:gridCol w:w="993"/>
      </w:tblGrid>
      <w:tr w:rsidR="00670D85" w:rsidRPr="00670D85" w14:paraId="60D829F1" w14:textId="77777777" w:rsidTr="00A12DA4">
        <w:trPr>
          <w:trHeight w:val="165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533C5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rocessing time (min)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FC7E9" w14:textId="77777777" w:rsid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article Size (nm)</w:t>
            </w:r>
          </w:p>
          <w:p w14:paraId="6E950A16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power level 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0E307" w14:textId="77777777" w:rsid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article Size (nm)</w:t>
            </w:r>
          </w:p>
          <w:p w14:paraId="2B027942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0</w:t>
            </w: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power level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29A2B" w14:textId="77777777" w:rsid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article Size (nm)</w:t>
            </w:r>
          </w:p>
          <w:p w14:paraId="2E111826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00</w:t>
            </w: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power level</w:t>
            </w:r>
          </w:p>
        </w:tc>
      </w:tr>
      <w:tr w:rsidR="00670D85" w:rsidRPr="00670D85" w14:paraId="330C22C8" w14:textId="77777777" w:rsidTr="00A12DA4">
        <w:trPr>
          <w:trHeight w:val="180"/>
        </w:trPr>
        <w:tc>
          <w:tcPr>
            <w:tcW w:w="16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DEEF8" w14:textId="77777777" w:rsidR="00670D85" w:rsidRPr="00670D85" w:rsidRDefault="00670D85" w:rsidP="006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599ED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628.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F0046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724.4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A5BEB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672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4FBB9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473.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9A844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534.7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94485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596.1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67A0F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647</w:t>
            </w:r>
            <w:r>
              <w:rPr>
                <w:color w:val="000000"/>
              </w:rPr>
              <w:t>.0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55FD2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594.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9FB57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537.6</w:t>
            </w:r>
          </w:p>
        </w:tc>
      </w:tr>
      <w:tr w:rsidR="00670D85" w:rsidRPr="00670D85" w14:paraId="70C258A8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F14E4" w14:textId="77777777" w:rsidR="00670D85" w:rsidRPr="00670D85" w:rsidRDefault="00670D85" w:rsidP="006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15E8C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522.5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4F41B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530.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58215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505.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C240B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407.0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F6741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414.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8F75D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415.7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680F3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449.5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DE622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458.2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289EE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421.2</w:t>
            </w:r>
          </w:p>
        </w:tc>
      </w:tr>
      <w:tr w:rsidR="00670D85" w:rsidRPr="00670D85" w14:paraId="47C4E31A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02621" w14:textId="77777777" w:rsidR="00670D85" w:rsidRPr="00670D85" w:rsidRDefault="00670D85" w:rsidP="006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3BEFE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437.4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2EB9D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427.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5E1F8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409.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AAB5B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52.4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C87BF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58.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05B04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64.8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07DDF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66.5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9B08C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81.1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6D135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63.7</w:t>
            </w:r>
          </w:p>
        </w:tc>
      </w:tr>
      <w:tr w:rsidR="00670D85" w:rsidRPr="00670D85" w14:paraId="68D090DC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9383B" w14:textId="77777777" w:rsidR="00670D85" w:rsidRPr="00670D85" w:rsidRDefault="00670D85" w:rsidP="006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F1CD3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401</w:t>
            </w:r>
            <w:r>
              <w:rPr>
                <w:color w:val="000000"/>
              </w:rPr>
              <w:t>.0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1D25A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89.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F7860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422.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9BEC2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09.9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8080B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19.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97998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08.6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A8FC3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63.4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A19FD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21</w:t>
            </w:r>
            <w:r>
              <w:rPr>
                <w:color w:val="000000"/>
              </w:rPr>
              <w:t>.0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3B2D7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16.3</w:t>
            </w:r>
          </w:p>
        </w:tc>
      </w:tr>
      <w:tr w:rsidR="00670D85" w:rsidRPr="00670D85" w14:paraId="20F107FC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22EF4" w14:textId="77777777" w:rsidR="00670D85" w:rsidRPr="00670D85" w:rsidRDefault="00670D85" w:rsidP="006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FFC36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65.6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DB9EF3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65.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DA984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425.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D139B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87.2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5F54D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73.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07C90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85.2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7883E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21.7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26387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15.6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103F2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06.7</w:t>
            </w:r>
          </w:p>
        </w:tc>
      </w:tr>
      <w:tr w:rsidR="00670D85" w:rsidRPr="00670D85" w14:paraId="3F50AB1B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C1F0E" w14:textId="77777777" w:rsidR="00670D85" w:rsidRPr="00670D85" w:rsidRDefault="00670D85" w:rsidP="006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04FBE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57.3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FDA2F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51.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1EC5B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56.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52A24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59.5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E6635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50</w:t>
            </w:r>
            <w:r>
              <w:rPr>
                <w:color w:val="000000"/>
              </w:rPr>
              <w:t>.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3C726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53.4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BCE5C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94.2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8A7F1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82.7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FA098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07.4</w:t>
            </w:r>
          </w:p>
        </w:tc>
      </w:tr>
      <w:tr w:rsidR="00670D85" w:rsidRPr="00670D85" w14:paraId="61D04949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0F404" w14:textId="77777777" w:rsidR="00670D85" w:rsidRPr="00670D85" w:rsidRDefault="00670D85" w:rsidP="006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E02B0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22</w:t>
            </w:r>
            <w:r>
              <w:rPr>
                <w:color w:val="000000"/>
              </w:rPr>
              <w:t>.0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9ED7C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27.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875D4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27.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D204D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41.5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D2574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40.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2BA2A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38.4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CD417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86.1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179DA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86.9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C9801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94.3</w:t>
            </w:r>
          </w:p>
        </w:tc>
      </w:tr>
      <w:tr w:rsidR="00670D85" w:rsidRPr="00670D85" w14:paraId="3F38A46A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85728" w14:textId="77777777" w:rsidR="00670D85" w:rsidRPr="00670D85" w:rsidRDefault="00670D85" w:rsidP="006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440A6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05.3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0CCBE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93.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FB3D7C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94.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29B2F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16.1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82B72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16.7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7984B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13.5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A5407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86.5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68821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87</w:t>
            </w:r>
            <w:r>
              <w:rPr>
                <w:color w:val="000000"/>
              </w:rPr>
              <w:t>.0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12FEF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67.6</w:t>
            </w:r>
          </w:p>
        </w:tc>
      </w:tr>
      <w:tr w:rsidR="00670D85" w:rsidRPr="00670D85" w14:paraId="2CBB3F35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84002" w14:textId="77777777" w:rsidR="00670D85" w:rsidRPr="00670D85" w:rsidRDefault="00670D85" w:rsidP="006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C9433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85.1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E2B96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87.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B0922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71.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A4FEA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197.1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8B9CB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00.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C8F44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00.3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0FA8D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84.5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89457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79.1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FB263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70.3</w:t>
            </w:r>
          </w:p>
        </w:tc>
      </w:tr>
      <w:tr w:rsidR="00670D85" w:rsidRPr="00670D85" w14:paraId="6697B47E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4936C" w14:textId="77777777" w:rsidR="00670D85" w:rsidRPr="00670D85" w:rsidRDefault="00670D85" w:rsidP="006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84E6E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53.9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5B4A5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55.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FD9E2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61.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698EE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181.2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5B687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190.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8519B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192.6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F64C1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75.4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8F17E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72.4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53D26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76.1</w:t>
            </w:r>
          </w:p>
        </w:tc>
      </w:tr>
      <w:tr w:rsidR="00670D85" w:rsidRPr="00670D85" w14:paraId="34997BB8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F42FDF" w14:textId="77777777" w:rsidR="00670D85" w:rsidRPr="00670D85" w:rsidRDefault="00670D85" w:rsidP="006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4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D5FA6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41.9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B0A6A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41.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B7DAB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39.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0D805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192.8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C1BEB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190.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7F9FD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184.9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E1CCE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68.7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3BFAA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66.3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C9269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64</w:t>
            </w:r>
            <w:r>
              <w:rPr>
                <w:color w:val="000000"/>
              </w:rPr>
              <w:t>.0</w:t>
            </w:r>
          </w:p>
        </w:tc>
      </w:tr>
      <w:tr w:rsidR="00670D85" w:rsidRPr="00670D85" w14:paraId="59A351EB" w14:textId="77777777" w:rsidTr="00A12DA4">
        <w:trPr>
          <w:trHeight w:val="165"/>
        </w:trPr>
        <w:tc>
          <w:tcPr>
            <w:tcW w:w="16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C16CF" w14:textId="77777777" w:rsidR="00670D85" w:rsidRPr="00670D85" w:rsidRDefault="00670D85" w:rsidP="006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402A7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19.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69975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16.9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8A00B5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15.9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A0C7A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168.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D6D60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179.3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E9D98A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178.3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B388E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60.5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58CFB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60.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E5A85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66.2</w:t>
            </w:r>
          </w:p>
        </w:tc>
      </w:tr>
    </w:tbl>
    <w:p w14:paraId="698A87A6" w14:textId="77777777" w:rsidR="00670D85" w:rsidRDefault="00670D85">
      <w:pPr>
        <w:rPr>
          <w:rFonts w:ascii="Times New Roman" w:hAnsi="Times New Roman" w:cs="Times New Roman"/>
          <w:lang w:val="en-US"/>
        </w:rPr>
      </w:pPr>
    </w:p>
    <w:p w14:paraId="0282DEFF" w14:textId="1B256326" w:rsidR="00670D85" w:rsidRPr="00670D85" w:rsidRDefault="00670D85" w:rsidP="00670D85">
      <w:pPr>
        <w:rPr>
          <w:rFonts w:ascii="Times New Roman" w:hAnsi="Times New Roman" w:cs="Times New Roman"/>
          <w:lang w:val="en-US"/>
        </w:rPr>
      </w:pPr>
      <w:r w:rsidRPr="00670D85">
        <w:rPr>
          <w:rFonts w:ascii="Times New Roman" w:hAnsi="Times New Roman" w:cs="Times New Roman"/>
          <w:b/>
          <w:lang w:val="en-US"/>
        </w:rPr>
        <w:t xml:space="preserve">Supplementary </w:t>
      </w:r>
      <w:r w:rsidR="00FF4FA5">
        <w:rPr>
          <w:rFonts w:ascii="Times New Roman" w:hAnsi="Times New Roman" w:cs="Times New Roman"/>
          <w:b/>
          <w:lang w:val="en-US"/>
        </w:rPr>
        <w:t>T</w:t>
      </w:r>
      <w:r w:rsidRPr="00670D85">
        <w:rPr>
          <w:rFonts w:ascii="Times New Roman" w:hAnsi="Times New Roman" w:cs="Times New Roman"/>
          <w:b/>
          <w:lang w:val="en-US"/>
        </w:rPr>
        <w:t xml:space="preserve">able </w:t>
      </w:r>
      <w:r w:rsidR="00FF4FA5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5</w:t>
      </w:r>
      <w:r w:rsidRPr="00670D85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>The</w:t>
      </w:r>
      <w:proofErr w:type="gramEnd"/>
      <w:r>
        <w:rPr>
          <w:rFonts w:ascii="Times New Roman" w:hAnsi="Times New Roman" w:cs="Times New Roman"/>
          <w:lang w:val="en-US"/>
        </w:rPr>
        <w:t xml:space="preserve"> raw data of the 50 ml sample treated with different processing time and power levels (all tests were </w:t>
      </w:r>
      <w:r w:rsidR="00FF4FA5">
        <w:rPr>
          <w:rFonts w:ascii="Times New Roman" w:hAnsi="Times New Roman" w:cs="Times New Roman"/>
          <w:lang w:val="en-US"/>
        </w:rPr>
        <w:t xml:space="preserve">done in </w:t>
      </w:r>
      <w:r>
        <w:rPr>
          <w:rFonts w:ascii="Times New Roman" w:hAnsi="Times New Roman" w:cs="Times New Roman"/>
          <w:lang w:val="en-US"/>
        </w:rPr>
        <w:t>triplicate)</w:t>
      </w:r>
    </w:p>
    <w:tbl>
      <w:tblPr>
        <w:tblW w:w="94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3"/>
        <w:gridCol w:w="851"/>
        <w:gridCol w:w="850"/>
        <w:gridCol w:w="851"/>
        <w:gridCol w:w="850"/>
        <w:gridCol w:w="851"/>
        <w:gridCol w:w="850"/>
        <w:gridCol w:w="888"/>
        <w:gridCol w:w="813"/>
        <w:gridCol w:w="993"/>
      </w:tblGrid>
      <w:tr w:rsidR="00670D85" w:rsidRPr="00670D85" w14:paraId="3BFD9205" w14:textId="77777777" w:rsidTr="00A12DA4">
        <w:trPr>
          <w:trHeight w:val="165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B1A17E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rocessing time (min)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D5C35" w14:textId="77777777" w:rsid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article Size (nm)</w:t>
            </w:r>
          </w:p>
          <w:p w14:paraId="38172A5B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power level 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0BB60" w14:textId="77777777" w:rsid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article Size (nm)</w:t>
            </w:r>
          </w:p>
          <w:p w14:paraId="5BE1354E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0</w:t>
            </w: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power level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6CCAC" w14:textId="77777777" w:rsid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article Size (nm)</w:t>
            </w:r>
          </w:p>
          <w:p w14:paraId="0AA6CC70" w14:textId="77777777" w:rsidR="00670D85" w:rsidRPr="00670D85" w:rsidRDefault="00670D85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00</w:t>
            </w: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power level</w:t>
            </w:r>
          </w:p>
        </w:tc>
      </w:tr>
      <w:tr w:rsidR="00670D85" w:rsidRPr="00670D85" w14:paraId="693A838F" w14:textId="77777777" w:rsidTr="00A12DA4">
        <w:trPr>
          <w:trHeight w:val="180"/>
        </w:trPr>
        <w:tc>
          <w:tcPr>
            <w:tcW w:w="16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79F8A" w14:textId="77777777" w:rsidR="00670D85" w:rsidRPr="00670D85" w:rsidRDefault="00670D85" w:rsidP="006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lastRenderedPageBreak/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01CD1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717.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E53CA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738.4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172BC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765.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B3DA3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778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8578E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738.4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3A50C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694.6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F9B9E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713.8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1E992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738.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A5277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672.7</w:t>
            </w:r>
          </w:p>
        </w:tc>
      </w:tr>
      <w:tr w:rsidR="00670D85" w:rsidRPr="00670D85" w14:paraId="4A000BFB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5E71C" w14:textId="77777777" w:rsidR="00670D85" w:rsidRPr="00670D85" w:rsidRDefault="00670D85" w:rsidP="006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0FCEB4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718.5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98558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725.3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D2C0E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738.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FD993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488.8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AA7A0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504.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D5772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493.6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04FA0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485.8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B7D7C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406.9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9B5CC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84.9</w:t>
            </w:r>
          </w:p>
        </w:tc>
      </w:tr>
      <w:tr w:rsidR="00670D85" w:rsidRPr="00670D85" w14:paraId="7558B8AD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870D9" w14:textId="77777777" w:rsidR="00670D85" w:rsidRPr="00670D85" w:rsidRDefault="00670D85" w:rsidP="006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E3EC6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676.8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B1B35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678.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F7B9A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678.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57107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402.3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DE839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408.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27B8B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92.3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A5D1D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41.7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2ECB1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89.9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EFCE5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60.4</w:t>
            </w:r>
          </w:p>
        </w:tc>
      </w:tr>
      <w:tr w:rsidR="00670D85" w:rsidRPr="00670D85" w14:paraId="69219CA4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1BCBB" w14:textId="77777777" w:rsidR="00670D85" w:rsidRPr="00670D85" w:rsidRDefault="00670D85" w:rsidP="006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243C0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557.3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DF337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572.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87659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584.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1076D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55.4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6CB4C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52.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1EF44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77.1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4B036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02.5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8DD69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19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2DE29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07.5</w:t>
            </w:r>
          </w:p>
        </w:tc>
      </w:tr>
      <w:tr w:rsidR="00670D85" w:rsidRPr="00670D85" w14:paraId="5B848842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31FF0" w14:textId="77777777" w:rsidR="00670D85" w:rsidRPr="00670D85" w:rsidRDefault="00670D85" w:rsidP="006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D044B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537.1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A7D5F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488.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89455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498.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1F4D29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21.5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FCDED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16.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BC122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07.6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D0C7F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97.4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52121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98.3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4C349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80.2</w:t>
            </w:r>
          </w:p>
        </w:tc>
      </w:tr>
      <w:tr w:rsidR="00670D85" w:rsidRPr="00670D85" w14:paraId="394E4886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C236C" w14:textId="77777777" w:rsidR="00670D85" w:rsidRPr="00670D85" w:rsidRDefault="00670D85" w:rsidP="006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798BC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476</w:t>
            </w:r>
            <w:r>
              <w:rPr>
                <w:color w:val="000000"/>
              </w:rPr>
              <w:t>.0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B4E79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467.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E3A46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485.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E3964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13.5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C8060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19.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5E060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29.1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DCC98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44.7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EB7AA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50.9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8C370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63.1</w:t>
            </w:r>
          </w:p>
        </w:tc>
      </w:tr>
      <w:tr w:rsidR="00670D85" w:rsidRPr="00670D85" w14:paraId="45B492BD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1164C" w14:textId="77777777" w:rsidR="00670D85" w:rsidRPr="00670D85" w:rsidRDefault="00670D85" w:rsidP="006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011E60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415.1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72EA0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9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4A397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80.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4AE2B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81.2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AB16A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53.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50AD8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58.6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DEA6C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28.8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6DE92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17.9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53664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30.0</w:t>
            </w:r>
          </w:p>
        </w:tc>
      </w:tr>
      <w:tr w:rsidR="00670D85" w:rsidRPr="00670D85" w14:paraId="06A1E9F4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E3DFE" w14:textId="77777777" w:rsidR="00670D85" w:rsidRPr="00670D85" w:rsidRDefault="00670D85" w:rsidP="006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D113E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31.7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B3471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27.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7A060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29.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06E19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47.2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C8C27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41.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96A30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38.5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BB237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21.6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0CEB5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09.2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A6D0B7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28.1</w:t>
            </w:r>
          </w:p>
        </w:tc>
      </w:tr>
      <w:tr w:rsidR="00670D85" w:rsidRPr="00670D85" w14:paraId="0E5C0DCB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8F795" w14:textId="77777777" w:rsidR="00670D85" w:rsidRPr="00670D85" w:rsidRDefault="00670D85" w:rsidP="006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EBC9C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14.3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69054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09.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BB053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13.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81067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29.6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A3EB8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34.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50A0F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30.1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FCCFA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12.7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A7391C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17.4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6BA0B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20.6</w:t>
            </w:r>
          </w:p>
        </w:tc>
      </w:tr>
      <w:tr w:rsidR="00670D85" w:rsidRPr="00670D85" w14:paraId="536B27F2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9D765" w14:textId="77777777" w:rsidR="00670D85" w:rsidRPr="00670D85" w:rsidRDefault="00670D85" w:rsidP="006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935CD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05.7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1D9E9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02.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16A5B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26.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9ED10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38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86E02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26.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10B7B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28.9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255D5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12.2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3B8A7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15.5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FA434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17.3</w:t>
            </w:r>
          </w:p>
        </w:tc>
      </w:tr>
      <w:tr w:rsidR="00670D85" w:rsidRPr="00670D85" w14:paraId="70117A33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84C93" w14:textId="77777777" w:rsidR="00670D85" w:rsidRPr="00670D85" w:rsidRDefault="00670D85" w:rsidP="006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4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E7F30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37.7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241D5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12.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469B7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22.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84316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03.7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25FE9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34.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63AF8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04.9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12750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06.9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E2591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05.7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40F07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08.8</w:t>
            </w:r>
          </w:p>
        </w:tc>
      </w:tr>
      <w:tr w:rsidR="00670D85" w:rsidRPr="00670D85" w14:paraId="3EBE888A" w14:textId="77777777" w:rsidTr="00A12DA4">
        <w:trPr>
          <w:trHeight w:val="165"/>
        </w:trPr>
        <w:tc>
          <w:tcPr>
            <w:tcW w:w="16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9DDA0" w14:textId="77777777" w:rsidR="00670D85" w:rsidRPr="00670D85" w:rsidRDefault="00670D85" w:rsidP="00670D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840ED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09.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FC353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324.0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53153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93.3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A225D3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2066A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17.3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0CE687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223.4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4909A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195.6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C2954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190.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A5CFF" w14:textId="77777777" w:rsidR="00670D85" w:rsidRPr="00670D85" w:rsidRDefault="00670D85" w:rsidP="00670D85">
            <w:pPr>
              <w:pStyle w:val="NormalWeb"/>
              <w:spacing w:before="0" w:beforeAutospacing="0" w:after="0" w:afterAutospacing="0"/>
            </w:pPr>
            <w:r w:rsidRPr="00670D85">
              <w:rPr>
                <w:color w:val="000000"/>
              </w:rPr>
              <w:t>192.2</w:t>
            </w:r>
          </w:p>
        </w:tc>
      </w:tr>
    </w:tbl>
    <w:p w14:paraId="2E88F12C" w14:textId="77777777" w:rsidR="00670D85" w:rsidRDefault="00670D85">
      <w:pPr>
        <w:rPr>
          <w:rFonts w:ascii="Times New Roman" w:hAnsi="Times New Roman" w:cs="Times New Roman"/>
          <w:lang w:val="en-US"/>
        </w:rPr>
      </w:pPr>
    </w:p>
    <w:p w14:paraId="5698F30F" w14:textId="31E78D52" w:rsidR="00C41621" w:rsidRPr="00670D85" w:rsidRDefault="00C41621" w:rsidP="00C41621">
      <w:pPr>
        <w:rPr>
          <w:rFonts w:ascii="Times New Roman" w:hAnsi="Times New Roman" w:cs="Times New Roman"/>
          <w:lang w:val="en-US"/>
        </w:rPr>
      </w:pPr>
      <w:r w:rsidRPr="00670D85">
        <w:rPr>
          <w:rFonts w:ascii="Times New Roman" w:hAnsi="Times New Roman" w:cs="Times New Roman"/>
          <w:b/>
          <w:lang w:val="en-US"/>
        </w:rPr>
        <w:t xml:space="preserve">Supplementary </w:t>
      </w:r>
      <w:r w:rsidR="00FF4FA5">
        <w:rPr>
          <w:rFonts w:ascii="Times New Roman" w:hAnsi="Times New Roman" w:cs="Times New Roman"/>
          <w:b/>
          <w:lang w:val="en-US"/>
        </w:rPr>
        <w:t>T</w:t>
      </w:r>
      <w:r w:rsidRPr="00670D85">
        <w:rPr>
          <w:rFonts w:ascii="Times New Roman" w:hAnsi="Times New Roman" w:cs="Times New Roman"/>
          <w:b/>
          <w:lang w:val="en-US"/>
        </w:rPr>
        <w:t xml:space="preserve">able </w:t>
      </w:r>
      <w:r w:rsidR="00FF4FA5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6</w:t>
      </w:r>
      <w:r w:rsidRPr="00670D85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>The</w:t>
      </w:r>
      <w:proofErr w:type="gramEnd"/>
      <w:r>
        <w:rPr>
          <w:rFonts w:ascii="Times New Roman" w:hAnsi="Times New Roman" w:cs="Times New Roman"/>
          <w:lang w:val="en-US"/>
        </w:rPr>
        <w:t xml:space="preserve"> raw data of the 500 ml sample treated with different processing time and power levels (all tests were </w:t>
      </w:r>
      <w:r w:rsidR="00FF4FA5">
        <w:rPr>
          <w:rFonts w:ascii="Times New Roman" w:hAnsi="Times New Roman" w:cs="Times New Roman"/>
          <w:lang w:val="en-US"/>
        </w:rPr>
        <w:t xml:space="preserve">done in </w:t>
      </w:r>
      <w:r>
        <w:rPr>
          <w:rFonts w:ascii="Times New Roman" w:hAnsi="Times New Roman" w:cs="Times New Roman"/>
          <w:lang w:val="en-US"/>
        </w:rPr>
        <w:t>triplicate)</w:t>
      </w:r>
    </w:p>
    <w:tbl>
      <w:tblPr>
        <w:tblW w:w="94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3"/>
        <w:gridCol w:w="851"/>
        <w:gridCol w:w="850"/>
        <w:gridCol w:w="851"/>
        <w:gridCol w:w="850"/>
        <w:gridCol w:w="851"/>
        <w:gridCol w:w="850"/>
        <w:gridCol w:w="888"/>
        <w:gridCol w:w="813"/>
        <w:gridCol w:w="993"/>
      </w:tblGrid>
      <w:tr w:rsidR="00C41621" w:rsidRPr="00670D85" w14:paraId="353FC159" w14:textId="77777777" w:rsidTr="00A12DA4">
        <w:trPr>
          <w:trHeight w:val="165"/>
        </w:trPr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16AA1" w14:textId="77777777" w:rsidR="00C41621" w:rsidRPr="00670D85" w:rsidRDefault="00C41621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rocessing time (min)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476B5" w14:textId="77777777" w:rsidR="00C41621" w:rsidRDefault="00C41621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article Size (nm)</w:t>
            </w:r>
          </w:p>
          <w:p w14:paraId="745ADDE2" w14:textId="77777777" w:rsidR="00C41621" w:rsidRPr="00670D85" w:rsidRDefault="00C41621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5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power level 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F2907" w14:textId="77777777" w:rsidR="00C41621" w:rsidRDefault="00C41621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article Size (nm)</w:t>
            </w:r>
          </w:p>
          <w:p w14:paraId="43D5CA2F" w14:textId="77777777" w:rsidR="00C41621" w:rsidRPr="00670D85" w:rsidRDefault="00C41621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0</w:t>
            </w: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power level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A4257" w14:textId="77777777" w:rsidR="00C41621" w:rsidRDefault="00C41621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article Size (nm)</w:t>
            </w:r>
          </w:p>
          <w:p w14:paraId="338FF892" w14:textId="77777777" w:rsidR="00C41621" w:rsidRPr="00670D85" w:rsidRDefault="00C41621" w:rsidP="00A12D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100</w:t>
            </w:r>
            <w:r w:rsidRPr="00670D8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%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 xml:space="preserve"> power level</w:t>
            </w:r>
          </w:p>
        </w:tc>
      </w:tr>
      <w:tr w:rsidR="00C41621" w:rsidRPr="00670D85" w14:paraId="55181CA1" w14:textId="77777777" w:rsidTr="00A12DA4">
        <w:trPr>
          <w:trHeight w:val="180"/>
        </w:trPr>
        <w:tc>
          <w:tcPr>
            <w:tcW w:w="169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931AC" w14:textId="77777777" w:rsidR="00C41621" w:rsidRPr="00670D85" w:rsidRDefault="00C41621" w:rsidP="00C41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3721F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635.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DD28D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558.6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3230C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505</w:t>
            </w:r>
            <w:r>
              <w:rPr>
                <w:color w:val="000000"/>
              </w:rPr>
              <w:t>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C44333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596.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2CC14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670.4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BD8DB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600.7</w:t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B2F3D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74.6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FFD4C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588</w:t>
            </w:r>
            <w:r>
              <w:rPr>
                <w:color w:val="000000"/>
              </w:rPr>
              <w:t>.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500B0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525.1</w:t>
            </w:r>
          </w:p>
        </w:tc>
      </w:tr>
      <w:tr w:rsidR="00C41621" w:rsidRPr="00670D85" w14:paraId="6D826C3E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F2B47" w14:textId="77777777" w:rsidR="00C41621" w:rsidRPr="00670D85" w:rsidRDefault="00C41621" w:rsidP="00C41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BF91D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95.1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0C1D3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98.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891E4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92.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1DAA7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566.1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E1834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556.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34D12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594.1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07EA2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515.9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6F78D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95.6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3A8DF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538.8</w:t>
            </w:r>
          </w:p>
        </w:tc>
      </w:tr>
      <w:tr w:rsidR="00C41621" w:rsidRPr="00670D85" w14:paraId="484B2158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7F82AE" w14:textId="77777777" w:rsidR="00C41621" w:rsidRPr="00670D85" w:rsidRDefault="00C41621" w:rsidP="00C41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5264E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86.8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B30B0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88.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67AC2D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88.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504D5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508.4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7019F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505.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60AFB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550.7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FE6F9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98.1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CA33D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81.2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F51A0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75.0</w:t>
            </w:r>
          </w:p>
        </w:tc>
      </w:tr>
      <w:tr w:rsidR="00C41621" w:rsidRPr="00670D85" w14:paraId="549E9029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B0BFB" w14:textId="77777777" w:rsidR="00C41621" w:rsidRPr="00670D85" w:rsidRDefault="00C41621" w:rsidP="00C41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75BF3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81.0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F42DC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80.1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4B3A2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73.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C3328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519.3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34F30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509.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1AD1E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81.1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B3915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27.6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9A4A9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05.0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EAC8D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33.8</w:t>
            </w:r>
          </w:p>
        </w:tc>
      </w:tr>
      <w:tr w:rsidR="00C41621" w:rsidRPr="00670D85" w14:paraId="04D1CE0F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D674F" w14:textId="77777777" w:rsidR="00C41621" w:rsidRPr="00670D85" w:rsidRDefault="00C41621" w:rsidP="00C41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41298D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73.5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3D69F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85.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D67C8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63.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32B36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38.3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DA25D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52.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AAB44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78.6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6935AF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07.3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D364B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04.0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8AC2C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05.6</w:t>
            </w:r>
          </w:p>
        </w:tc>
      </w:tr>
      <w:tr w:rsidR="00C41621" w:rsidRPr="00670D85" w14:paraId="16628FEC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AC028" w14:textId="77777777" w:rsidR="00C41621" w:rsidRPr="00670D85" w:rsidRDefault="00C41621" w:rsidP="00C41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AACE8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56.9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7E2D2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66</w:t>
            </w:r>
            <w:r>
              <w:rPr>
                <w:color w:val="000000"/>
              </w:rPr>
              <w:t>.0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5885F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67.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DAEE8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36.7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BC0A4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32.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A1C8E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37.9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670A5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78.3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C238F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45.8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D18F1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41.8</w:t>
            </w:r>
          </w:p>
        </w:tc>
      </w:tr>
      <w:tr w:rsidR="00C41621" w:rsidRPr="00670D85" w14:paraId="53D1EF8D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81751" w14:textId="77777777" w:rsidR="00C41621" w:rsidRPr="00670D85" w:rsidRDefault="00C41621" w:rsidP="00C41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35C50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51.3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93364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68.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5645C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55.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7FFE0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86.9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02823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87.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0B8E8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91.9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26F3A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10.7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1E0D5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31.9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B2047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57.4</w:t>
            </w:r>
          </w:p>
        </w:tc>
      </w:tr>
      <w:tr w:rsidR="00C41621" w:rsidRPr="00670D85" w14:paraId="2345B3DC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FD10F" w14:textId="77777777" w:rsidR="00C41621" w:rsidRPr="00670D85" w:rsidRDefault="00C41621" w:rsidP="00C41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40850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33.6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FB310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40.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54A06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61.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5A086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86.6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BEE13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75.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92DFE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77.9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609A4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38.8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CC467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48</w:t>
            </w:r>
            <w:r>
              <w:rPr>
                <w:color w:val="000000"/>
              </w:rPr>
              <w:t>.0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770F7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17.7</w:t>
            </w:r>
          </w:p>
        </w:tc>
      </w:tr>
      <w:tr w:rsidR="00C41621" w:rsidRPr="00670D85" w14:paraId="291E7DA8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11C9A0" w14:textId="77777777" w:rsidR="00C41621" w:rsidRPr="00670D85" w:rsidRDefault="00C41621" w:rsidP="00C41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0DCA2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47.0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D2710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34.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08686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24.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5AA4E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70.7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35432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39.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1BE2F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55.9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9D781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08.3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D662C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14.7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59EEB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294</w:t>
            </w:r>
            <w:r>
              <w:rPr>
                <w:color w:val="000000"/>
              </w:rPr>
              <w:t>.0</w:t>
            </w:r>
          </w:p>
        </w:tc>
      </w:tr>
      <w:tr w:rsidR="00C41621" w:rsidRPr="00670D85" w14:paraId="66428183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7592C" w14:textId="77777777" w:rsidR="00C41621" w:rsidRPr="00670D85" w:rsidRDefault="00C41621" w:rsidP="00C41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3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496DF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98.5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CB117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14.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2B585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11.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A73F3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55.9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F19CD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39.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DB63A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70.7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48000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276.7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F4AED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274.2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A5884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270.5</w:t>
            </w:r>
          </w:p>
        </w:tc>
      </w:tr>
      <w:tr w:rsidR="00C41621" w:rsidRPr="00670D85" w14:paraId="52B74433" w14:textId="77777777" w:rsidTr="00A12DA4">
        <w:trPr>
          <w:trHeight w:val="165"/>
        </w:trPr>
        <w:tc>
          <w:tcPr>
            <w:tcW w:w="1693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F7C52" w14:textId="77777777" w:rsidR="00C41621" w:rsidRPr="00670D85" w:rsidRDefault="00C41621" w:rsidP="00C41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4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127AF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87.3</w:t>
            </w:r>
          </w:p>
        </w:tc>
        <w:tc>
          <w:tcPr>
            <w:tcW w:w="8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C52DE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08.2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3F6E0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88.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2BC53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25.8</w:t>
            </w:r>
          </w:p>
        </w:tc>
        <w:tc>
          <w:tcPr>
            <w:tcW w:w="851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FAAE6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30.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CBFEDE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28.2</w:t>
            </w:r>
          </w:p>
        </w:tc>
        <w:tc>
          <w:tcPr>
            <w:tcW w:w="888" w:type="dxa"/>
            <w:tcBorders>
              <w:lef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D3ECD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254.2</w:t>
            </w:r>
          </w:p>
        </w:tc>
        <w:tc>
          <w:tcPr>
            <w:tcW w:w="81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F0221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245.9</w:t>
            </w:r>
          </w:p>
        </w:tc>
        <w:tc>
          <w:tcPr>
            <w:tcW w:w="99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1AD04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254.6</w:t>
            </w:r>
          </w:p>
        </w:tc>
      </w:tr>
      <w:tr w:rsidR="00C41621" w:rsidRPr="00670D85" w14:paraId="5A902CBE" w14:textId="77777777" w:rsidTr="00A12DA4">
        <w:trPr>
          <w:trHeight w:val="165"/>
        </w:trPr>
        <w:tc>
          <w:tcPr>
            <w:tcW w:w="16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038E2" w14:textId="77777777" w:rsidR="00C41621" w:rsidRPr="00670D85" w:rsidRDefault="00C41621" w:rsidP="00C416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670D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32691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92.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B7B2B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91.6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0E913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401.7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A708A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07.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C5AE4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13.9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7A0DD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318.9</w:t>
            </w:r>
          </w:p>
        </w:tc>
        <w:tc>
          <w:tcPr>
            <w:tcW w:w="8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3156D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246.1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9D9F3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238.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B3A16" w14:textId="77777777" w:rsidR="00C41621" w:rsidRPr="00C41621" w:rsidRDefault="00C41621" w:rsidP="00C41621">
            <w:pPr>
              <w:pStyle w:val="NormalWeb"/>
              <w:spacing w:before="0" w:beforeAutospacing="0" w:after="0" w:afterAutospacing="0"/>
            </w:pPr>
            <w:r w:rsidRPr="00C41621">
              <w:rPr>
                <w:color w:val="000000"/>
              </w:rPr>
              <w:t>241.4</w:t>
            </w:r>
          </w:p>
        </w:tc>
      </w:tr>
    </w:tbl>
    <w:p w14:paraId="68114B30" w14:textId="77777777" w:rsidR="00C41621" w:rsidRPr="00670D85" w:rsidRDefault="00C41621" w:rsidP="00C41621">
      <w:pPr>
        <w:rPr>
          <w:rFonts w:ascii="Times New Roman" w:hAnsi="Times New Roman" w:cs="Times New Roman"/>
          <w:lang w:val="en-US"/>
        </w:rPr>
      </w:pPr>
    </w:p>
    <w:p w14:paraId="7A7E6C4A" w14:textId="77777777" w:rsidR="00C41621" w:rsidRPr="00670D85" w:rsidRDefault="00C41621">
      <w:pPr>
        <w:rPr>
          <w:rFonts w:ascii="Times New Roman" w:hAnsi="Times New Roman" w:cs="Times New Roman"/>
          <w:lang w:val="en-US"/>
        </w:rPr>
      </w:pPr>
    </w:p>
    <w:sectPr w:rsidR="00C41621" w:rsidRPr="00670D85" w:rsidSect="00456A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D85"/>
    <w:rsid w:val="00004A7C"/>
    <w:rsid w:val="00005BA0"/>
    <w:rsid w:val="000367A6"/>
    <w:rsid w:val="000A26F1"/>
    <w:rsid w:val="000C1EAB"/>
    <w:rsid w:val="003162F8"/>
    <w:rsid w:val="00453EC9"/>
    <w:rsid w:val="00456AB6"/>
    <w:rsid w:val="00476371"/>
    <w:rsid w:val="005A1F21"/>
    <w:rsid w:val="00603C6F"/>
    <w:rsid w:val="00610DF2"/>
    <w:rsid w:val="00670D85"/>
    <w:rsid w:val="00681464"/>
    <w:rsid w:val="006E46D5"/>
    <w:rsid w:val="00A12DA4"/>
    <w:rsid w:val="00A44BE2"/>
    <w:rsid w:val="00B271CE"/>
    <w:rsid w:val="00C41621"/>
    <w:rsid w:val="00D01CF8"/>
    <w:rsid w:val="00D65051"/>
    <w:rsid w:val="00D65411"/>
    <w:rsid w:val="00DE0ECD"/>
    <w:rsid w:val="00E4704F"/>
    <w:rsid w:val="00E607DE"/>
    <w:rsid w:val="00EC0AE1"/>
    <w:rsid w:val="00FF4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8DAEDD"/>
  <w15:chartTrackingRefBased/>
  <w15:docId w15:val="{589DECB5-5944-1246-BEAD-0BBA82499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D85"/>
    <w:pPr>
      <w:spacing w:after="160" w:line="259" w:lineRule="auto"/>
    </w:pPr>
    <w:rPr>
      <w:rFonts w:eastAsia="SimSun"/>
      <w:sz w:val="22"/>
      <w:szCs w:val="22"/>
      <w:lang w:val="pl-PL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0D8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70D8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pl-PL" w:eastAsia="en-US"/>
    </w:rPr>
  </w:style>
  <w:style w:type="paragraph" w:styleId="NormalWeb">
    <w:name w:val="Normal (Web)"/>
    <w:basedOn w:val="Normal"/>
    <w:uiPriority w:val="99"/>
    <w:semiHidden/>
    <w:unhideWhenUsed/>
    <w:rsid w:val="00670D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3162F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01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5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57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08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54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anubhav.singh@ubc.ca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99</Words>
  <Characters>626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gong Guo</dc:creator>
  <cp:keywords/>
  <dc:description/>
  <cp:lastModifiedBy>Yigong Guo</cp:lastModifiedBy>
  <cp:revision>2</cp:revision>
  <dcterms:created xsi:type="dcterms:W3CDTF">2021-01-06T20:40:00Z</dcterms:created>
  <dcterms:modified xsi:type="dcterms:W3CDTF">2021-01-06T20:40:00Z</dcterms:modified>
</cp:coreProperties>
</file>